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30A66" w14:textId="76076EAF" w:rsidR="00817DD6" w:rsidRPr="006464EC" w:rsidRDefault="00654E8F" w:rsidP="006464EC">
      <w:pPr>
        <w:pStyle w:val="SupplementaryMaterial"/>
        <w:jc w:val="left"/>
        <w:rPr>
          <w:b w:val="0"/>
          <w:i w:val="0"/>
          <w:iCs/>
        </w:rPr>
      </w:pPr>
      <w:bookmarkStart w:id="0" w:name="OLE_LINK7"/>
      <w:r w:rsidRPr="006464EC">
        <w:rPr>
          <w:i w:val="0"/>
          <w:iCs/>
        </w:rPr>
        <w:t>Supplementary</w:t>
      </w:r>
      <w:bookmarkEnd w:id="0"/>
      <w:r w:rsidRPr="006464EC">
        <w:rPr>
          <w:i w:val="0"/>
          <w:iCs/>
        </w:rPr>
        <w:t xml:space="preserve"> Material</w:t>
      </w:r>
      <w:r w:rsidR="006464EC" w:rsidRPr="006464EC">
        <w:rPr>
          <w:i w:val="0"/>
          <w:iCs/>
        </w:rPr>
        <w:t>s for “</w:t>
      </w:r>
      <w:r w:rsidR="00751E84" w:rsidRPr="006464EC">
        <w:rPr>
          <w:i w:val="0"/>
          <w:iCs/>
        </w:rPr>
        <w:t>Psychodynamic Formulations of Major Depressive Disorder and Generalized Anxiety Disorder in China</w:t>
      </w:r>
      <w:r w:rsidR="006464EC" w:rsidRPr="006464EC">
        <w:rPr>
          <w:i w:val="0"/>
          <w:iCs/>
        </w:rPr>
        <w:t>”</w:t>
      </w:r>
    </w:p>
    <w:p w14:paraId="495DA46C" w14:textId="2AF40618" w:rsidR="00C426B3" w:rsidRPr="006464EC" w:rsidRDefault="00751E84" w:rsidP="006464EC">
      <w:pPr>
        <w:pStyle w:val="AuthorList"/>
      </w:pPr>
      <w:r w:rsidRPr="006464EC">
        <w:t xml:space="preserve">Jia Xu, </w:t>
      </w:r>
      <w:proofErr w:type="spellStart"/>
      <w:r w:rsidRPr="006464EC">
        <w:t>Yuxi</w:t>
      </w:r>
      <w:proofErr w:type="spellEnd"/>
      <w:r w:rsidRPr="006464EC">
        <w:t xml:space="preserve"> Wang, Yujia Peng</w:t>
      </w:r>
    </w:p>
    <w:p w14:paraId="3AEC3832" w14:textId="77777777" w:rsidR="006464EC" w:rsidRPr="006464EC" w:rsidRDefault="006464EC" w:rsidP="006464EC"/>
    <w:p w14:paraId="5E584EE8" w14:textId="77777777" w:rsidR="00994A3D" w:rsidRPr="006464EC" w:rsidRDefault="00654E8F" w:rsidP="0001436A">
      <w:pPr>
        <w:pStyle w:val="1"/>
      </w:pPr>
      <w:r w:rsidRPr="006464EC">
        <w:t>Supplementary Figures and Tables</w:t>
      </w:r>
    </w:p>
    <w:p w14:paraId="11EC8DA1" w14:textId="34E825E0" w:rsidR="00994A3D" w:rsidRPr="006464EC" w:rsidRDefault="00994A3D" w:rsidP="00113B15">
      <w:pPr>
        <w:pStyle w:val="2"/>
      </w:pPr>
      <w:r w:rsidRPr="006464EC">
        <w:t xml:space="preserve">Supplementary </w:t>
      </w:r>
      <w:r w:rsidR="004D2606" w:rsidRPr="006464EC">
        <w:t>Table</w:t>
      </w:r>
    </w:p>
    <w:p w14:paraId="1F4DB0E6" w14:textId="4566AB82" w:rsidR="00802E81" w:rsidRPr="006464EC" w:rsidRDefault="00994A3D" w:rsidP="00113B15">
      <w:pPr>
        <w:keepNext/>
        <w:rPr>
          <w:rFonts w:cs="Times New Roman"/>
          <w:b/>
          <w:szCs w:val="24"/>
          <w:lang w:val="en-GB"/>
        </w:rPr>
      </w:pPr>
      <w:r w:rsidRPr="006464EC">
        <w:rPr>
          <w:rFonts w:cs="Times New Roman"/>
          <w:b/>
          <w:szCs w:val="24"/>
        </w:rPr>
        <w:t xml:space="preserve">Supplementary </w:t>
      </w:r>
      <w:r w:rsidR="00CF3117" w:rsidRPr="006464EC">
        <w:rPr>
          <w:rFonts w:cs="Times New Roman"/>
          <w:b/>
          <w:szCs w:val="24"/>
        </w:rPr>
        <w:t>Table</w:t>
      </w:r>
      <w:r w:rsidRPr="006464EC">
        <w:rPr>
          <w:rFonts w:cs="Times New Roman"/>
          <w:b/>
          <w:szCs w:val="24"/>
        </w:rPr>
        <w:t xml:space="preserve"> </w:t>
      </w:r>
      <w:r w:rsidRPr="006464EC">
        <w:rPr>
          <w:rFonts w:cs="Times New Roman"/>
          <w:b/>
          <w:szCs w:val="24"/>
        </w:rPr>
        <w:fldChar w:fldCharType="begin"/>
      </w:r>
      <w:r w:rsidRPr="006464EC">
        <w:rPr>
          <w:rFonts w:cs="Times New Roman"/>
          <w:b/>
          <w:szCs w:val="24"/>
        </w:rPr>
        <w:instrText xml:space="preserve"> SEQ Figure \* ARABIC </w:instrText>
      </w:r>
      <w:r w:rsidRPr="006464EC">
        <w:rPr>
          <w:rFonts w:cs="Times New Roman"/>
          <w:b/>
          <w:szCs w:val="24"/>
        </w:rPr>
        <w:fldChar w:fldCharType="separate"/>
      </w:r>
      <w:r w:rsidR="00803D24" w:rsidRPr="006464EC">
        <w:rPr>
          <w:rFonts w:cs="Times New Roman"/>
          <w:b/>
          <w:noProof/>
          <w:szCs w:val="24"/>
        </w:rPr>
        <w:t>1</w:t>
      </w:r>
      <w:r w:rsidRPr="006464EC">
        <w:rPr>
          <w:rFonts w:cs="Times New Roman"/>
          <w:b/>
          <w:szCs w:val="24"/>
        </w:rPr>
        <w:fldChar w:fldCharType="end"/>
      </w:r>
      <w:r w:rsidRPr="006464EC">
        <w:rPr>
          <w:rFonts w:cs="Times New Roman"/>
          <w:b/>
          <w:szCs w:val="24"/>
        </w:rPr>
        <w:t>.</w:t>
      </w:r>
      <w:r w:rsidRPr="006464EC">
        <w:rPr>
          <w:rFonts w:cs="Times New Roman"/>
          <w:szCs w:val="24"/>
        </w:rPr>
        <w:t xml:space="preserve"> </w:t>
      </w:r>
      <w:r w:rsidR="007C2950" w:rsidRPr="006464EC">
        <w:rPr>
          <w:rFonts w:eastAsia="Times New Roman"/>
          <w:color w:val="000000"/>
        </w:rPr>
        <w:t>P</w:t>
      </w:r>
      <w:r w:rsidR="00D32DE1" w:rsidRPr="006464EC">
        <w:rPr>
          <w:rFonts w:eastAsia="Times New Roman"/>
          <w:color w:val="000000"/>
        </w:rPr>
        <w:t xml:space="preserve">sychodynamic profiles of groups. </w:t>
      </w:r>
    </w:p>
    <w:tbl>
      <w:tblPr>
        <w:tblStyle w:val="aff5"/>
        <w:tblW w:w="137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701"/>
        <w:gridCol w:w="1417"/>
        <w:gridCol w:w="1418"/>
        <w:gridCol w:w="1417"/>
        <w:gridCol w:w="1560"/>
        <w:gridCol w:w="1417"/>
        <w:gridCol w:w="1418"/>
        <w:gridCol w:w="1417"/>
      </w:tblGrid>
      <w:tr w:rsidR="008755C0" w:rsidRPr="006464EC" w14:paraId="7A793C56" w14:textId="4DDC27D3" w:rsidTr="00277BC3">
        <w:trPr>
          <w:trHeight w:val="475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AEEC55" w14:textId="03AE8AF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Style w:val="afc"/>
                <w:color w:val="auto"/>
                <w:u w:val="none"/>
              </w:rPr>
              <w:t>Variable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AD5F4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2E18DD" w14:textId="5D825D28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Cs w:val="24"/>
              </w:rPr>
            </w:pPr>
            <w:r w:rsidRPr="006464EC">
              <w:rPr>
                <w:rStyle w:val="afc"/>
                <w:color w:val="auto"/>
                <w:u w:val="none"/>
              </w:rPr>
              <w:t xml:space="preserve">MDD </w:t>
            </w:r>
            <w:r w:rsidR="00A82221" w:rsidRPr="006464EC">
              <w:rPr>
                <w:rStyle w:val="afc"/>
                <w:color w:val="auto"/>
                <w:u w:val="none"/>
              </w:rPr>
              <w:t>group (</w:t>
            </w:r>
            <w:r w:rsidRPr="006464EC">
              <w:rPr>
                <w:rStyle w:val="afc"/>
                <w:color w:val="auto"/>
                <w:u w:val="none"/>
              </w:rPr>
              <w:t xml:space="preserve">A; n=42) 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CB4D8" w14:textId="02068624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Cs w:val="24"/>
              </w:rPr>
            </w:pPr>
            <w:r w:rsidRPr="006464EC">
              <w:rPr>
                <w:rStyle w:val="afc"/>
                <w:color w:val="auto"/>
                <w:u w:val="none"/>
              </w:rPr>
              <w:t>GAD group (B; n=32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2A526" w14:textId="313C0046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  <w:szCs w:val="24"/>
              </w:rPr>
            </w:pPr>
            <w:r w:rsidRPr="006464EC">
              <w:rPr>
                <w:rStyle w:val="afc"/>
                <w:color w:val="auto"/>
                <w:u w:val="none"/>
              </w:rPr>
              <w:t>HC group (C; n=31)</w:t>
            </w:r>
            <w:r w:rsidRPr="006464EC">
              <w:rPr>
                <w:rStyle w:val="afc"/>
                <w:rFonts w:hint="eastAsia"/>
                <w:color w:val="auto"/>
                <w:u w:val="none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6852F" w14:textId="39B5FA8C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/>
                <w:iCs/>
                <w:color w:val="000000"/>
                <w:szCs w:val="24"/>
                <w:lang w:eastAsia="zh-CN"/>
              </w:rPr>
            </w:pPr>
            <w:r w:rsidRPr="006464EC">
              <w:rPr>
                <w:rFonts w:hint="eastAsia"/>
                <w:i/>
                <w:iCs/>
                <w:color w:val="000000"/>
                <w:szCs w:val="24"/>
                <w:lang w:eastAsia="zh-CN"/>
              </w:rPr>
              <w:t>F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F0A3A5" w14:textId="57684874" w:rsidR="008755C0" w:rsidRPr="006464EC" w:rsidRDefault="00A21B08" w:rsidP="004328A1">
            <w:pPr>
              <w:autoSpaceDE w:val="0"/>
              <w:autoSpaceDN w:val="0"/>
              <w:adjustRightInd w:val="0"/>
              <w:spacing w:before="0" w:after="0"/>
              <w:jc w:val="center"/>
              <w:rPr>
                <w:i/>
                <w:iCs/>
                <w:color w:val="000000"/>
                <w:szCs w:val="24"/>
                <w:lang w:eastAsia="zh-CN"/>
              </w:rPr>
            </w:pPr>
            <w:r w:rsidRPr="006464EC">
              <w:rPr>
                <w:color w:val="000000"/>
                <w:szCs w:val="24"/>
                <w:lang w:eastAsia="zh-CN"/>
              </w:rPr>
              <w:t xml:space="preserve">Post-hoc </w:t>
            </w:r>
            <w:r w:rsidR="008755C0" w:rsidRPr="006464EC">
              <w:rPr>
                <w:rFonts w:hint="eastAsia"/>
                <w:i/>
                <w:iCs/>
                <w:color w:val="000000"/>
                <w:szCs w:val="24"/>
                <w:lang w:eastAsia="zh-CN"/>
              </w:rPr>
              <w:t>p</w:t>
            </w:r>
            <w:r w:rsidR="00FC70E8" w:rsidRPr="006464EC">
              <w:rPr>
                <w:i/>
                <w:iCs/>
                <w:color w:val="000000"/>
                <w:szCs w:val="24"/>
                <w:vertAlign w:val="subscript"/>
                <w:lang w:eastAsia="zh-CN"/>
              </w:rPr>
              <w:t>(</w:t>
            </w:r>
            <w:r w:rsidR="00972296" w:rsidRPr="006464EC">
              <w:rPr>
                <w:color w:val="000000"/>
                <w:szCs w:val="24"/>
                <w:vertAlign w:val="subscript"/>
                <w:lang w:eastAsia="zh-CN"/>
              </w:rPr>
              <w:t>Bonferroni-corrected</w:t>
            </w:r>
            <w:r w:rsidR="00FC70E8" w:rsidRPr="006464EC">
              <w:rPr>
                <w:color w:val="000000"/>
                <w:szCs w:val="24"/>
                <w:vertAlign w:val="subscript"/>
                <w:lang w:eastAsia="zh-CN"/>
              </w:rPr>
              <w:t>)</w:t>
            </w:r>
          </w:p>
        </w:tc>
      </w:tr>
      <w:tr w:rsidR="008755C0" w:rsidRPr="006464EC" w14:paraId="582E0832" w14:textId="57C2AA2F" w:rsidTr="00277BC3">
        <w:trPr>
          <w:trHeight w:val="475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C3B2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5298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6A690" w14:textId="16127AC6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D0B495" w14:textId="35451D69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CA2E7" w14:textId="54E71DC1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24B8A" w14:textId="7F3EEA52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Style w:val="afc"/>
                <w:color w:val="auto"/>
                <w:u w:val="none"/>
              </w:rPr>
              <w:t>A vs. B vs.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DD2C5" w14:textId="084C9534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rStyle w:val="afc"/>
                <w:color w:val="auto"/>
                <w:u w:val="none"/>
                <w:lang w:eastAsia="zh-CN"/>
              </w:rPr>
            </w:pPr>
            <w:r w:rsidRPr="006464EC">
              <w:rPr>
                <w:rStyle w:val="afc"/>
                <w:rFonts w:hint="eastAsia"/>
                <w:color w:val="auto"/>
                <w:u w:val="none"/>
                <w:lang w:eastAsia="zh-CN"/>
              </w:rPr>
              <w:t>A</w:t>
            </w:r>
            <w:r w:rsidRPr="006464EC">
              <w:rPr>
                <w:rStyle w:val="afc"/>
                <w:color w:val="auto"/>
                <w:u w:val="none"/>
                <w:lang w:eastAsia="zh-CN"/>
              </w:rPr>
              <w:t xml:space="preserve"> vs. B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21C8F" w14:textId="25DFEA85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rStyle w:val="afc"/>
                <w:color w:val="auto"/>
                <w:u w:val="none"/>
                <w:lang w:eastAsia="zh-CN"/>
              </w:rPr>
            </w:pPr>
            <w:r w:rsidRPr="006464EC">
              <w:rPr>
                <w:rStyle w:val="afc"/>
                <w:rFonts w:hint="eastAsia"/>
                <w:color w:val="auto"/>
                <w:u w:val="none"/>
                <w:lang w:eastAsia="zh-CN"/>
              </w:rPr>
              <w:t>A</w:t>
            </w:r>
            <w:r w:rsidRPr="006464EC">
              <w:rPr>
                <w:rStyle w:val="afc"/>
                <w:color w:val="auto"/>
                <w:u w:val="none"/>
                <w:lang w:eastAsia="zh-CN"/>
              </w:rPr>
              <w:t xml:space="preserve"> vs. 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07C495" w14:textId="0E760934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rStyle w:val="afc"/>
                <w:color w:val="auto"/>
                <w:u w:val="none"/>
                <w:lang w:eastAsia="zh-CN"/>
              </w:rPr>
            </w:pPr>
            <w:r w:rsidRPr="006464EC">
              <w:rPr>
                <w:rStyle w:val="afc"/>
                <w:rFonts w:hint="eastAsia"/>
                <w:color w:val="auto"/>
                <w:u w:val="none"/>
                <w:lang w:eastAsia="zh-CN"/>
              </w:rPr>
              <w:t>B</w:t>
            </w:r>
            <w:r w:rsidRPr="006464EC">
              <w:rPr>
                <w:rStyle w:val="afc"/>
                <w:color w:val="auto"/>
                <w:u w:val="none"/>
                <w:lang w:eastAsia="zh-CN"/>
              </w:rPr>
              <w:t xml:space="preserve"> vs. C</w:t>
            </w:r>
          </w:p>
        </w:tc>
      </w:tr>
      <w:tr w:rsidR="008755C0" w:rsidRPr="006464EC" w14:paraId="05EB9F2C" w14:textId="5F0D7D77" w:rsidTr="00C25823">
        <w:trPr>
          <w:trHeight w:val="298"/>
        </w:trPr>
        <w:tc>
          <w:tcPr>
            <w:tcW w:w="1375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93294E" w14:textId="7913507A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Axis Ⅲ-conflict</w:t>
            </w:r>
          </w:p>
        </w:tc>
      </w:tr>
      <w:tr w:rsidR="008755C0" w:rsidRPr="006464EC" w14:paraId="36D0BCEB" w14:textId="5FA45E77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3B46098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szCs w:val="24"/>
              </w:rPr>
              <w:t>Individuation vs. dependenc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E7DF1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szCs w:val="24"/>
              </w:rPr>
              <w:t>abse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65B8B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5(35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6D068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1(65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A010A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7(87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FACC06C" w14:textId="3067436B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2.239**</w:t>
            </w:r>
            <w:r w:rsidR="00FC70E8" w:rsidRPr="006464EC">
              <w:rPr>
                <w:color w:val="000000"/>
                <w:szCs w:val="24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3B96E0" w14:textId="5083CCB6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  <w:lang w:eastAsia="zh-CN"/>
              </w:rPr>
              <w:t>.02</w:t>
            </w:r>
            <w:r w:rsidR="006C5D4E" w:rsidRPr="006464EC">
              <w:rPr>
                <w:color w:val="000000"/>
                <w:szCs w:val="24"/>
                <w:lang w:eastAsia="zh-CN"/>
              </w:rPr>
              <w:t>8</w:t>
            </w:r>
            <w:r w:rsidR="00F72639" w:rsidRPr="006464EC">
              <w:rPr>
                <w:color w:val="000000"/>
                <w:szCs w:val="24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248EEA" w14:textId="6B5140F9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="00F72639"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C8DFDC" w14:textId="27368F03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color w:val="000000"/>
                <w:szCs w:val="24"/>
                <w:lang w:eastAsia="zh-CN"/>
              </w:rPr>
              <w:t>.</w:t>
            </w:r>
            <w:r w:rsidR="006C5D4E" w:rsidRPr="006464EC">
              <w:rPr>
                <w:color w:val="000000"/>
                <w:szCs w:val="24"/>
                <w:lang w:eastAsia="zh-CN"/>
              </w:rPr>
              <w:t>102</w:t>
            </w:r>
          </w:p>
        </w:tc>
      </w:tr>
      <w:tr w:rsidR="008755C0" w:rsidRPr="006464EC" w14:paraId="1B0E4715" w14:textId="1840D297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00EC48D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B2D57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szCs w:val="24"/>
              </w:rPr>
              <w:t>in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EB4180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1(26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0A11F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5(15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615B9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4(12.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903CF0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C5E428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5950D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DBB24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2426E756" w14:textId="4C529226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0DC9BB0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F1909E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9DE79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6(14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CB662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(6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1B94A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522AF6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5989D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8910C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BDA58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7F9CED8E" w14:textId="04841133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03859EC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298F5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very 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6CBBE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0(23.8)</w:t>
            </w:r>
          </w:p>
          <w:p w14:paraId="3F7212D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szCs w:val="24"/>
              </w:rPr>
              <w:tab/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4AA91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4(12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45940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D4D6F2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E34CE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3319C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948D3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7D68DC62" w14:textId="32FB7ACF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425263E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Submission vs. control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D0B1B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szCs w:val="24"/>
              </w:rPr>
              <w:t>abse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3DECC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7(16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B081F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0(31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763F6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3(74.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D6A9953" w14:textId="361AB813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7.544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E32AF4" w14:textId="05C420C5" w:rsidR="008755C0" w:rsidRPr="006464EC" w:rsidRDefault="006C5D4E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color w:val="000000"/>
                <w:szCs w:val="24"/>
                <w:lang w:eastAsia="zh-CN"/>
              </w:rPr>
              <w:t>1.0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5C2E91" w14:textId="731937FC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="000C61F9"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A337A1" w14:textId="2985ACD8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="000C61F9" w:rsidRPr="006464EC">
              <w:rPr>
                <w:color w:val="000000"/>
                <w:szCs w:val="24"/>
              </w:rPr>
              <w:t>***</w:t>
            </w:r>
          </w:p>
        </w:tc>
      </w:tr>
      <w:tr w:rsidR="008755C0" w:rsidRPr="006464EC" w14:paraId="3661AB60" w14:textId="349A12ED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3ADB915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6291B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szCs w:val="24"/>
              </w:rPr>
              <w:t>in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7BEEC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5(35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84C42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4(12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64EC6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7(22.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3CEBB2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3DE72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2FDBF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D4D64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1F3F8A37" w14:textId="212C5262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5BF845D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9BF2E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C2E27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3(31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7782F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1(34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E8285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3.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60F0B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19DB9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EA7D7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613A1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16DA9DFA" w14:textId="78FF536E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63A6181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F7792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very 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EFD9F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7(16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89718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7(21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D54CF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9F6826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ACE8A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B14A6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30AE8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7C94C981" w14:textId="44A54059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5BEB3C36" w14:textId="494AE64B" w:rsidR="008755C0" w:rsidRPr="006464EC" w:rsidRDefault="00D2274C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Need for care</w:t>
            </w:r>
            <w:r w:rsidR="008755C0" w:rsidRPr="006464EC">
              <w:rPr>
                <w:color w:val="000000"/>
                <w:szCs w:val="24"/>
              </w:rPr>
              <w:t xml:space="preserve"> vs. </w:t>
            </w:r>
            <w:r w:rsidRPr="006464EC">
              <w:rPr>
                <w:color w:val="000000"/>
                <w:szCs w:val="24"/>
              </w:rPr>
              <w:t>autarky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71CCE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szCs w:val="24"/>
              </w:rPr>
              <w:t>abse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CE288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1(26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F5E43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3(40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40E0A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5(80.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0F75C3C" w14:textId="5A88E880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1.236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6FA3C4" w14:textId="47F0798C" w:rsidR="008755C0" w:rsidRPr="006464EC" w:rsidRDefault="006C5D4E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color w:val="000000"/>
                <w:szCs w:val="24"/>
                <w:lang w:eastAsia="zh-CN"/>
              </w:rPr>
              <w:t>1.0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F431C1" w14:textId="08449C56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="006E07B6"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A26A2E" w14:textId="4B2E35C1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color w:val="000000"/>
                <w:szCs w:val="24"/>
                <w:lang w:eastAsia="zh-CN"/>
              </w:rPr>
              <w:t>.002</w:t>
            </w:r>
            <w:r w:rsidR="006E07B6" w:rsidRPr="006464EC">
              <w:rPr>
                <w:color w:val="000000"/>
                <w:szCs w:val="24"/>
              </w:rPr>
              <w:t>**</w:t>
            </w:r>
          </w:p>
        </w:tc>
      </w:tr>
      <w:tr w:rsidR="008755C0" w:rsidRPr="006464EC" w14:paraId="4FD2E112" w14:textId="7BD02400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730356F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2BC54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szCs w:val="24"/>
              </w:rPr>
              <w:t>in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3B16C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5(35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E55A5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7(21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C755C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4(12.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031B60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60EFA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1BC57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02042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69E136E0" w14:textId="1766BC51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68113D1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61751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D6F0F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7(16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E7115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6(18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90253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(6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4F1AD0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3E352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A0551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53290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7FAD0B0C" w14:textId="205A7EFD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000328D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425E1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very 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1FF1E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9(2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190A51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6(18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19537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7A4EC3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B9181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86833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C66A4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6838C47C" w14:textId="38E812BD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2C8DCA24" w14:textId="3CA3ECED" w:rsidR="008755C0" w:rsidRPr="006464EC" w:rsidRDefault="00EF1376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Self-worth conflic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90877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szCs w:val="24"/>
              </w:rPr>
              <w:t>abse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A8D50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0(23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00C18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3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0E734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5(48.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A683D8F" w14:textId="617900E2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9.702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DF9FD9" w14:textId="46D114E4" w:rsidR="008755C0" w:rsidRPr="006464EC" w:rsidRDefault="00982A7A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color w:val="000000"/>
                <w:szCs w:val="24"/>
                <w:lang w:eastAsia="zh-CN"/>
              </w:rPr>
              <w:t>.0</w:t>
            </w:r>
            <w:r w:rsidR="006C5D4E" w:rsidRPr="006464EC">
              <w:rPr>
                <w:color w:val="000000"/>
                <w:szCs w:val="24"/>
                <w:lang w:eastAsia="zh-CN"/>
              </w:rPr>
              <w:t>5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218298" w14:textId="554A161D" w:rsidR="008755C0" w:rsidRPr="006464EC" w:rsidRDefault="00982A7A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="006C724F"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23BA8C" w14:textId="5E1B3842" w:rsidR="008755C0" w:rsidRPr="006464EC" w:rsidRDefault="00982A7A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="006C724F" w:rsidRPr="006464EC">
              <w:rPr>
                <w:color w:val="000000"/>
                <w:szCs w:val="24"/>
              </w:rPr>
              <w:t>***</w:t>
            </w:r>
          </w:p>
        </w:tc>
      </w:tr>
      <w:tr w:rsidR="008755C0" w:rsidRPr="006464EC" w14:paraId="12DD4A2B" w14:textId="07B85731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64D6BA69" w14:textId="71F747B9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CBA478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szCs w:val="24"/>
              </w:rPr>
              <w:t>in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56E9C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7(16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5321B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5(15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40C8E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0(32.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E6785D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C22DA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57874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F5AD7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439DE0D3" w14:textId="7D0CB70C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4E7301D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1AE4C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C8A02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2(28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B4F8E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2(37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BD456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6(19.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71D577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30640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F561D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BD73B1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199E599A" w14:textId="3B040687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1AC6C7B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E8486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very 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2EE64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3(31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45B8A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4(42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C94CE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8985E9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4AB29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68F3E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7B430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3ED84FCF" w14:textId="27C76984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6AE01F57" w14:textId="338F5B27" w:rsidR="008755C0" w:rsidRPr="006464EC" w:rsidRDefault="00D2274C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Guilt conflic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1F47D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szCs w:val="24"/>
              </w:rPr>
              <w:t>abse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214BB7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1(50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69417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6(50.0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02302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8(90.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BFE168C" w14:textId="65330330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7.876*</w:t>
            </w:r>
            <w:bookmarkStart w:id="1" w:name="OLE_LINK2"/>
            <w:r w:rsidRPr="006464EC">
              <w:rPr>
                <w:color w:val="000000"/>
                <w:szCs w:val="24"/>
              </w:rPr>
              <w:t>**</w:t>
            </w:r>
            <w:bookmarkEnd w:id="1"/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8EA945" w14:textId="163F4415" w:rsidR="008755C0" w:rsidRPr="006464EC" w:rsidRDefault="005656BD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color w:val="000000"/>
                <w:szCs w:val="24"/>
                <w:lang w:eastAsia="zh-CN"/>
              </w:rPr>
              <w:t>.</w:t>
            </w:r>
            <w:r w:rsidR="000F582B" w:rsidRPr="006464EC">
              <w:rPr>
                <w:color w:val="000000"/>
                <w:szCs w:val="24"/>
                <w:lang w:eastAsia="zh-CN"/>
              </w:rPr>
              <w:t>93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9477DE" w14:textId="1423A28A" w:rsidR="008755C0" w:rsidRPr="006464EC" w:rsidRDefault="005656BD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="002905BD" w:rsidRPr="006464EC">
              <w:rPr>
                <w:color w:val="000000"/>
                <w:szCs w:val="24"/>
              </w:rPr>
              <w:t>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27BE1A" w14:textId="361F317F" w:rsidR="008755C0" w:rsidRPr="006464EC" w:rsidRDefault="005656BD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color w:val="000000"/>
                <w:szCs w:val="24"/>
                <w:lang w:eastAsia="zh-CN"/>
              </w:rPr>
              <w:t>.02</w:t>
            </w:r>
            <w:r w:rsidR="00E93938" w:rsidRPr="006464EC">
              <w:rPr>
                <w:color w:val="000000"/>
                <w:szCs w:val="24"/>
                <w:lang w:eastAsia="zh-CN"/>
              </w:rPr>
              <w:t>3</w:t>
            </w:r>
            <w:r w:rsidR="002905BD" w:rsidRPr="006464EC">
              <w:rPr>
                <w:color w:val="000000"/>
                <w:szCs w:val="24"/>
              </w:rPr>
              <w:t>*</w:t>
            </w:r>
          </w:p>
        </w:tc>
      </w:tr>
      <w:tr w:rsidR="008755C0" w:rsidRPr="006464EC" w14:paraId="10E69D00" w14:textId="17B4BA6C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0B7A8A0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0DC92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szCs w:val="24"/>
              </w:rPr>
              <w:t>in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EA566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3(31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02604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2(37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334A1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3(9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7AF5D0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78E58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078E5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6085F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2BA8214A" w14:textId="10FF5E0C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7A21D53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FCFB5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421A9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3(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029CF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4(12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04CC3F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C05B2F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34A02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76F04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C7B0A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468F0D21" w14:textId="1ACFC1CB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6C11CFD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5EB77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very 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B1BDD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5(11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CC472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D3A66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0A30A3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DF067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A7666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4A502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5A5E6D97" w14:textId="50F1C5FA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78F7972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Oedipal conflic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6FCB0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szCs w:val="24"/>
              </w:rPr>
              <w:t>abse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CBB29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1(50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90154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9(59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8D931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4(77.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94FF58E" w14:textId="6D1E6361" w:rsidR="008755C0" w:rsidRPr="006464EC" w:rsidRDefault="00DC36F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4.434</w:t>
            </w:r>
            <w:r w:rsidR="008755C0" w:rsidRPr="006464EC">
              <w:rPr>
                <w:color w:val="000000"/>
                <w:szCs w:val="24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33E51F" w14:textId="65BA92CD" w:rsidR="008755C0" w:rsidRPr="006464EC" w:rsidRDefault="00DC36F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color w:val="000000"/>
                <w:szCs w:val="24"/>
                <w:lang w:eastAsia="zh-CN"/>
              </w:rPr>
              <w:t>.</w:t>
            </w:r>
            <w:r w:rsidR="00E93938" w:rsidRPr="006464EC">
              <w:rPr>
                <w:color w:val="000000"/>
                <w:szCs w:val="24"/>
                <w:lang w:eastAsia="zh-CN"/>
              </w:rPr>
              <w:t>70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7DF876" w14:textId="419EAF1E" w:rsidR="008755C0" w:rsidRPr="006464EC" w:rsidRDefault="005656BD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color w:val="000000"/>
                <w:szCs w:val="24"/>
                <w:lang w:eastAsia="zh-CN"/>
              </w:rPr>
              <w:t>.0</w:t>
            </w:r>
            <w:r w:rsidR="00DC36F0" w:rsidRPr="006464EC">
              <w:rPr>
                <w:color w:val="000000"/>
                <w:szCs w:val="24"/>
                <w:lang w:eastAsia="zh-CN"/>
              </w:rPr>
              <w:t>1</w:t>
            </w:r>
            <w:r w:rsidR="00E93938" w:rsidRPr="006464EC">
              <w:rPr>
                <w:color w:val="000000"/>
                <w:szCs w:val="24"/>
                <w:lang w:eastAsia="zh-CN"/>
              </w:rPr>
              <w:t>1</w:t>
            </w:r>
            <w:r w:rsidR="00ED7933" w:rsidRPr="006464EC">
              <w:rPr>
                <w:color w:val="000000"/>
                <w:szCs w:val="24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44F18B" w14:textId="5A276C0E" w:rsidR="008755C0" w:rsidRPr="006464EC" w:rsidRDefault="00BF4A55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color w:val="000000"/>
                <w:szCs w:val="24"/>
                <w:lang w:eastAsia="zh-CN"/>
              </w:rPr>
              <w:t>.</w:t>
            </w:r>
            <w:r w:rsidR="00DC36F0" w:rsidRPr="006464EC">
              <w:rPr>
                <w:color w:val="000000"/>
                <w:szCs w:val="24"/>
                <w:lang w:eastAsia="zh-CN"/>
              </w:rPr>
              <w:t>2</w:t>
            </w:r>
            <w:r w:rsidR="00E93938" w:rsidRPr="006464EC">
              <w:rPr>
                <w:color w:val="000000"/>
                <w:szCs w:val="24"/>
                <w:lang w:eastAsia="zh-CN"/>
              </w:rPr>
              <w:t>8</w:t>
            </w:r>
            <w:r w:rsidR="00DC36F0" w:rsidRPr="006464EC">
              <w:rPr>
                <w:color w:val="000000"/>
                <w:szCs w:val="24"/>
                <w:lang w:eastAsia="zh-CN"/>
              </w:rPr>
              <w:t>7</w:t>
            </w:r>
          </w:p>
        </w:tc>
      </w:tr>
      <w:tr w:rsidR="008755C0" w:rsidRPr="006464EC" w14:paraId="683B8BA6" w14:textId="7DF346A5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739F161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1F613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szCs w:val="24"/>
              </w:rPr>
              <w:t>in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E0AA4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9(2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F1744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0(31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07C09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7(22.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274E63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49BBC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FB688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EA306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7DA01348" w14:textId="4B4F16F6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4F6940A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E1852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BF18F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6(14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2E959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3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2DF9C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BD52AE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70DDBA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294C73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30C2D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2320A03D" w14:textId="4DAFAC63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01109EA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A2487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very 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C4315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3(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A4B52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(6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C5C8E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DB9CAF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C9440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133F0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753C9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30709AF0" w14:textId="17A2328B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35B004D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B5E32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not ratab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D71F9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</w:rPr>
              <w:t>3</w:t>
            </w:r>
            <w:r w:rsidRPr="006464EC">
              <w:rPr>
                <w:color w:val="000000"/>
                <w:szCs w:val="24"/>
              </w:rPr>
              <w:t>(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E48D7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1420B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537EA7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AD519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F3AAF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79AF2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71EE66AE" w14:textId="0B40340C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6AF4C6C5" w14:textId="474407E5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 xml:space="preserve">Identity </w:t>
            </w:r>
            <w:r w:rsidR="00174ADD" w:rsidRPr="006464EC">
              <w:rPr>
                <w:color w:val="000000"/>
                <w:szCs w:val="24"/>
              </w:rPr>
              <w:t>conflic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7A6EC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szCs w:val="24"/>
              </w:rPr>
              <w:t>abse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F786E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41(97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FF2CE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31(96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6968D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30(96.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AE8B7CF" w14:textId="7F7479EA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.02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9F95CA" w14:textId="1503CD36" w:rsidR="008755C0" w:rsidRPr="006464EC" w:rsidRDefault="00190A7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color w:val="000000"/>
                <w:szCs w:val="24"/>
                <w:lang w:eastAsia="zh-CN"/>
              </w:rPr>
              <w:t>1.00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1CAB4A" w14:textId="6FAC627A" w:rsidR="008755C0" w:rsidRPr="006464EC" w:rsidRDefault="00190A7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color w:val="000000"/>
                <w:szCs w:val="24"/>
                <w:lang w:eastAsia="zh-CN"/>
              </w:rPr>
              <w:t>1.00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196689" w14:textId="67B7BF69" w:rsidR="008755C0" w:rsidRPr="006464EC" w:rsidRDefault="005656BD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t>1</w:t>
            </w:r>
            <w:r w:rsidRPr="006464EC">
              <w:rPr>
                <w:color w:val="000000"/>
                <w:szCs w:val="24"/>
                <w:lang w:eastAsia="zh-CN"/>
              </w:rPr>
              <w:t>.000</w:t>
            </w:r>
          </w:p>
        </w:tc>
      </w:tr>
      <w:tr w:rsidR="008755C0" w:rsidRPr="006464EC" w14:paraId="4D3F484A" w14:textId="1E7F55C3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61E603A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2784A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szCs w:val="24"/>
              </w:rPr>
              <w:t>insignifican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19944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2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5925F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3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11DF2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3.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6AAA90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DFDB20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628CC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09D1F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308462F8" w14:textId="11C8A615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FC52EE7" w14:textId="142BAA72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Main conflic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A51C9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Individuation vs. dependenc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46FAC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8(19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0EFB3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4(12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2C8F1F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3(9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F710A8" w14:textId="08F0F88C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EA0090" w14:textId="3EC1FBCB" w:rsidR="008755C0" w:rsidRPr="006464EC" w:rsidRDefault="00F31783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8DF687" w14:textId="32E56633" w:rsidR="008755C0" w:rsidRPr="006464EC" w:rsidRDefault="00F31783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99833B1" w14:textId="258E88FF" w:rsidR="008755C0" w:rsidRPr="006464EC" w:rsidRDefault="00F31783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t>-</w:t>
            </w:r>
          </w:p>
        </w:tc>
      </w:tr>
      <w:tr w:rsidR="008755C0" w:rsidRPr="006464EC" w14:paraId="3ED1C0F5" w14:textId="3F03F2C1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61D5A05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74A75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Submission vs. contro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453D0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7(16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430FC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7(21.9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C053A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3(9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4550C5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D2CF9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1CF25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84ADB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5B04B803" w14:textId="1E08B932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0FE451F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295E33" w14:textId="17A1375B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 xml:space="preserve">Need for care vs. </w:t>
            </w:r>
            <w:r w:rsidR="00D2274C" w:rsidRPr="006464EC">
              <w:rPr>
                <w:color w:val="000000"/>
                <w:szCs w:val="24"/>
              </w:rPr>
              <w:t>autark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0FB2D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0(23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4C42D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6(18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ADD59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5(16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7E758B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47B62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A5839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B56EB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108E461D" w14:textId="7E65E547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5F14385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C20EA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Self-worth conflic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B8636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1(26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CB08C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4(43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1C1B9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2(38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5A9E1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08E2F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0C09E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19E3D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4770EF91" w14:textId="4A4632C7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3D248EB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82F31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Guilt conflic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B3BA0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4(9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9F56D9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7B51F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</w:rPr>
              <w:t>1</w:t>
            </w:r>
            <w:r w:rsidRPr="006464EC">
              <w:rPr>
                <w:color w:val="000000"/>
                <w:szCs w:val="24"/>
              </w:rPr>
              <w:t>(3.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1053FF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83E2A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9EED7E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16D25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36BCBDA4" w14:textId="408F0E9F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52A36E0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C1195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Oedipal conflic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F7440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(4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F8A2D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3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8B1E9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</w:rPr>
              <w:t>3</w:t>
            </w:r>
            <w:r w:rsidRPr="006464EC">
              <w:rPr>
                <w:color w:val="000000"/>
                <w:szCs w:val="24"/>
              </w:rPr>
              <w:t>(9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920771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A6B35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937AB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30AF2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506CB3CD" w14:textId="25BC16EE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01C40B4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F08BD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30842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4BAC7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24C75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4</w:t>
            </w:r>
            <w:r w:rsidRPr="006464EC">
              <w:rPr>
                <w:rFonts w:hint="eastAsia"/>
                <w:color w:val="000000"/>
                <w:szCs w:val="24"/>
              </w:rPr>
              <w:t>(</w:t>
            </w:r>
            <w:r w:rsidRPr="006464EC">
              <w:rPr>
                <w:color w:val="000000"/>
                <w:szCs w:val="24"/>
              </w:rPr>
              <w:t>12.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01557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B5BAE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326FB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C85EE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45CD47F9" w14:textId="10EED2B1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753A9BA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Followed by, in order of importanc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717FB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Individuation vs. dependenc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3DCF5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5(11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49505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3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9B275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(6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9410E72" w14:textId="59CC2D41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303748" w14:textId="682A69A3" w:rsidR="008755C0" w:rsidRPr="006464EC" w:rsidRDefault="00F31783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15DE5E8" w14:textId="04A8DDD7" w:rsidR="008755C0" w:rsidRPr="006464EC" w:rsidRDefault="00F31783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1577F0" w14:textId="5D532D63" w:rsidR="008755C0" w:rsidRPr="006464EC" w:rsidRDefault="00F31783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t>-</w:t>
            </w:r>
          </w:p>
        </w:tc>
      </w:tr>
      <w:tr w:rsidR="008755C0" w:rsidRPr="006464EC" w14:paraId="76241DB4" w14:textId="13A70F67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6F4EE3E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8A544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Submission vs. control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D04B1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7(40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DC76C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1(34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C5CBE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3(9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2CDA8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53004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948D03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06946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09984DB3" w14:textId="1677C674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6294702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9FB2C7" w14:textId="2E2B67F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 xml:space="preserve">Need for care vs. </w:t>
            </w:r>
            <w:r w:rsidR="00D2274C" w:rsidRPr="006464EC">
              <w:rPr>
                <w:color w:val="000000"/>
                <w:szCs w:val="24"/>
              </w:rPr>
              <w:t>autark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9A6CF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7(16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53E09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5(15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DB703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3(9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06D081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86F050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DC4830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0508D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2761E2CC" w14:textId="3831CD05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32E9853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A7BFB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Self-worth conflic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7255D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9(2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54508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9(28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A23E0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3(9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233985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394B4D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82069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92FE4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4579487E" w14:textId="4731ABE1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7146763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31E81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Guilt conflic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0A242A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3(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E2E6C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4(12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BBC39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3.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04B889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FC9CE3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002781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9BB88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1AA3DDB7" w14:textId="0C02A1BB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58DEE13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72D3D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Oedipal conflic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35EFA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2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374F4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(6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E840F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4(12.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610063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0FB96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2DCF0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034D7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715D0F8C" w14:textId="05C083FD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1B7D683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1391F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Identity conflic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D3B35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938E5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5C9280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3.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1116EC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49BEE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2BED8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59430A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38A14CE1" w14:textId="611AD21A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1A2A6C4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88830A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</w:rPr>
              <w:t>N</w:t>
            </w:r>
            <w:r w:rsidRPr="006464EC">
              <w:rPr>
                <w:color w:val="000000"/>
                <w:szCs w:val="24"/>
              </w:rPr>
              <w:t>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BFB9E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4CC6F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78B91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</w:rPr>
              <w:t>1</w:t>
            </w:r>
            <w:r w:rsidRPr="006464EC">
              <w:rPr>
                <w:color w:val="000000"/>
                <w:szCs w:val="24"/>
              </w:rPr>
              <w:t>4(45.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B622B6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9E597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9EA7A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FB171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20BCE614" w14:textId="27B0EF66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1F0F13B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Mode of processing of main conflic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74A50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Predominantly ac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ECE5C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4(9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38A98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CCD23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0A9AC4C" w14:textId="5679C184" w:rsidR="008755C0" w:rsidRPr="006464EC" w:rsidRDefault="006C5D4E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.57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5568C2" w14:textId="356945A1" w:rsidR="008755C0" w:rsidRPr="006464EC" w:rsidRDefault="003B2E42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color w:val="000000"/>
                <w:szCs w:val="24"/>
                <w:lang w:eastAsia="zh-CN"/>
              </w:rPr>
              <w:t>.56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0F0DA8" w14:textId="22A10496" w:rsidR="008755C0" w:rsidRPr="006464EC" w:rsidRDefault="003B2E42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color w:val="000000"/>
                <w:szCs w:val="24"/>
                <w:lang w:eastAsia="zh-CN"/>
              </w:rPr>
              <w:t>.32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DCD812" w14:textId="570052E4" w:rsidR="008755C0" w:rsidRPr="006464EC" w:rsidRDefault="003B2E42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color w:val="000000"/>
                <w:szCs w:val="24"/>
                <w:lang w:eastAsia="zh-CN"/>
              </w:rPr>
              <w:t>1.000</w:t>
            </w:r>
          </w:p>
        </w:tc>
      </w:tr>
      <w:tr w:rsidR="008755C0" w:rsidRPr="006464EC" w14:paraId="2006C4E3" w14:textId="385A1756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09D3452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11231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Mixed but ac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7B0F9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5(35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126B4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9(59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AA3EA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8(66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832B84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01A6C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87CC7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3E0E3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49FB9BAA" w14:textId="2EB34060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3EBC04E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14832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Mixed but pass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F877B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4(33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1472D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2(37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860B5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8(29.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E6D66F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59D3B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DB5F6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B95CF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0BF7B378" w14:textId="3B2F80FD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548F9AB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2FC6D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Predominantly pass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EBBD7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9(2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D10B4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3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3AB46D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</w:rPr>
              <w:t>1</w:t>
            </w:r>
            <w:r w:rsidRPr="006464EC">
              <w:rPr>
                <w:color w:val="000000"/>
                <w:szCs w:val="24"/>
              </w:rPr>
              <w:t>(3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CCA677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44ABE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17819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7431E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323F408A" w14:textId="0CABCD34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38ACB4F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A6842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Not ratabl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2896A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2826E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3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A6992D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F33D01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C65D3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A07E5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5EC0CA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1F723F9F" w14:textId="3BADFE18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3F9BAE7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Mode of processing of followed conflic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82191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Predominantly ac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09C18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2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53268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1F9B68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3DC1656" w14:textId="34BD4D4F" w:rsidR="008755C0" w:rsidRPr="006464EC" w:rsidRDefault="006C5D4E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5.560</w:t>
            </w:r>
            <w:r w:rsidR="008755C0" w:rsidRPr="006464EC">
              <w:rPr>
                <w:color w:val="000000"/>
                <w:szCs w:val="24"/>
              </w:rPr>
              <w:t>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DECDD5" w14:textId="1639B2D4" w:rsidR="008755C0" w:rsidRPr="006464EC" w:rsidRDefault="00F31783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color w:val="000000"/>
                <w:szCs w:val="24"/>
                <w:lang w:eastAsia="zh-CN"/>
              </w:rPr>
              <w:t>.0</w:t>
            </w:r>
            <w:r w:rsidR="00617035" w:rsidRPr="006464EC">
              <w:rPr>
                <w:color w:val="000000"/>
                <w:szCs w:val="24"/>
                <w:lang w:eastAsia="zh-CN"/>
              </w:rPr>
              <w:t>27</w:t>
            </w:r>
            <w:r w:rsidRPr="006464EC">
              <w:rPr>
                <w:color w:val="000000"/>
                <w:szCs w:val="24"/>
              </w:rPr>
              <w:t>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867B486" w14:textId="3E8E3BAB" w:rsidR="008755C0" w:rsidRPr="006464EC" w:rsidRDefault="00F31783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color w:val="000000"/>
                <w:szCs w:val="24"/>
                <w:lang w:eastAsia="zh-CN"/>
              </w:rPr>
              <w:t>.0</w:t>
            </w:r>
            <w:r w:rsidR="00617035" w:rsidRPr="006464EC">
              <w:rPr>
                <w:color w:val="000000"/>
                <w:szCs w:val="24"/>
                <w:lang w:eastAsia="zh-CN"/>
              </w:rPr>
              <w:t>18</w:t>
            </w:r>
            <w:r w:rsidRPr="006464EC">
              <w:rPr>
                <w:color w:val="000000"/>
                <w:szCs w:val="24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F9A4A1" w14:textId="185AF541" w:rsidR="008755C0" w:rsidRPr="006464EC" w:rsidRDefault="00F31783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  <w:lang w:eastAsia="zh-CN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t>1</w:t>
            </w:r>
            <w:r w:rsidRPr="006464EC">
              <w:rPr>
                <w:color w:val="000000"/>
                <w:szCs w:val="24"/>
                <w:lang w:eastAsia="zh-CN"/>
              </w:rPr>
              <w:t>.000</w:t>
            </w:r>
          </w:p>
        </w:tc>
      </w:tr>
      <w:tr w:rsidR="008755C0" w:rsidRPr="006464EC" w14:paraId="104B7813" w14:textId="302D7A06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7CFF74E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33A57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Mixed but ac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5FBC3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5(35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C573A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1(65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F2EBC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3(76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14BA21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65AA6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92F4C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AF013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7DF1C502" w14:textId="63CF3875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3A4A1A6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E4201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Mixed but pass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B0B69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1(50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590E8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1(34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E8F24C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4(23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4841C4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833CE4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C2217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B5BC4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4CA3D11D" w14:textId="1A055048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3F1FE32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55AFC2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Predominantly pass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E8856F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5(11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7CD95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AA740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D32552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593A3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4BE2D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E5952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C25823" w:rsidRPr="006464EC" w14:paraId="3663DEF2" w14:textId="7A96C496" w:rsidTr="003E2049">
        <w:trPr>
          <w:trHeight w:val="300"/>
        </w:trPr>
        <w:tc>
          <w:tcPr>
            <w:tcW w:w="13750" w:type="dxa"/>
            <w:gridSpan w:val="9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500B824" w14:textId="3DA058EF" w:rsidR="00C25823" w:rsidRPr="006464EC" w:rsidRDefault="00C25823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Axis Ⅳ-structure</w:t>
            </w:r>
          </w:p>
        </w:tc>
      </w:tr>
      <w:tr w:rsidR="008755C0" w:rsidRPr="006464EC" w14:paraId="7E4BAF5A" w14:textId="07A4E41F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306CB94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Self-percep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0C26E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hig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3CD3B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92F9F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8CFE9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8(90.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81053C8" w14:textId="2A4AFB4A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20.694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26BE40" w14:textId="7193E1FD" w:rsidR="008755C0" w:rsidRPr="006464EC" w:rsidRDefault="00277BC3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1D6CF4" w14:textId="5151A311" w:rsidR="008755C0" w:rsidRPr="006464EC" w:rsidRDefault="00277BC3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D01EB9" w14:textId="43E99C44" w:rsidR="008755C0" w:rsidRPr="006464EC" w:rsidRDefault="00277BC3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</w:tr>
      <w:tr w:rsidR="008755C0" w:rsidRPr="006464EC" w14:paraId="0BE65D18" w14:textId="5A379884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38931B2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84E8E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E7C1E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2(28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507A36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7(84.4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14550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3(9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40EA04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75AFA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B3727C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E2DCB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4DB20943" w14:textId="173A2D61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1F8E159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DE503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moder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B72C9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5(59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536469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5(15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3EEF7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F747AB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35C331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656E3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EB8DF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0F8D7B71" w14:textId="40B34C79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421A3FB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0BD47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4E2591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5(11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80468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1EA95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152876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4EE2A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330D6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8999D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3EBDCDD3" w14:textId="6EDEDB49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41C556EC" w14:textId="1FD6A00A" w:rsidR="008755C0" w:rsidRPr="006464EC" w:rsidRDefault="002644F1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Perception of the object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AA4706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hig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179030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74D9D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D5C17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7(87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66C6440" w14:textId="3D3940FD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03.538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0A0693" w14:textId="741CB56A" w:rsidR="008755C0" w:rsidRPr="006464EC" w:rsidRDefault="00D14408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EC9CA3E" w14:textId="0C68A61C" w:rsidR="008755C0" w:rsidRPr="006464EC" w:rsidRDefault="00D14408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8F8317" w14:textId="25B94ABA" w:rsidR="008755C0" w:rsidRPr="006464EC" w:rsidRDefault="00D14408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</w:tr>
      <w:tr w:rsidR="008755C0" w:rsidRPr="006464EC" w14:paraId="3BA661C3" w14:textId="7AA5080E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128DE8A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230FB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1E5FB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0(23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4A6B2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8(87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FCE30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4(12.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A9E433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7B349D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5D377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33074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049F7949" w14:textId="48AB3B49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79014CA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E79D0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moder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81070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7(40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F6F1A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4(12.5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A08AE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6FE6CF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AD826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3416D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C0E291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6A009007" w14:textId="764B8C28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74FC86D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CE9F9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CDD68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3(31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6AC9F8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70389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7379DB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80215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D670F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4CBFE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5107382A" w14:textId="5A6B1E57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32A2452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4365C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low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A5164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(4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254937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A9DE6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CC5C24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5EC64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4C6EB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77E17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174F87E2" w14:textId="4412A293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1D0281E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bookmarkStart w:id="2" w:name="_Hlk71407589"/>
            <w:r w:rsidRPr="006464EC">
              <w:rPr>
                <w:color w:val="000000"/>
                <w:szCs w:val="24"/>
              </w:rPr>
              <w:t>Self-regulation</w:t>
            </w:r>
            <w:bookmarkEnd w:id="2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43DF17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hig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65B38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A4421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8756B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3(74.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616DB3D" w14:textId="75D01349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47.417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8FD6B58" w14:textId="50749125" w:rsidR="008755C0" w:rsidRPr="006464EC" w:rsidRDefault="0023493C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B2B79FB" w14:textId="22F10E89" w:rsidR="008755C0" w:rsidRPr="006464EC" w:rsidRDefault="0023493C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F3A84A" w14:textId="14C76C4C" w:rsidR="008755C0" w:rsidRPr="006464EC" w:rsidRDefault="0023493C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</w:tr>
      <w:tr w:rsidR="008755C0" w:rsidRPr="006464EC" w14:paraId="0F3722A6" w14:textId="338BCBEA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611CAFC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8F8A5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BAA51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5C1E6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0(31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070DF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8(25.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EB0821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A1ADD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16E44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51AB03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5D3541FD" w14:textId="3BE71083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5139011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EC81F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moder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429EB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3(54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CEF4D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2(68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92F42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AE650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58E7F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693DF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A7145F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3C07B3CA" w14:textId="5695B613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5F315D7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DAFD1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2D107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4(33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2DC566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EC873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20C1DE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29539C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64448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76CA3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03A0A7C7" w14:textId="1038C5F3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0E89299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0D848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low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4A341B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5(11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1C9BD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934DD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81DF69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95297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2E80F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0EBB9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6015C196" w14:textId="693E7DAB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45512262" w14:textId="740484D9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 xml:space="preserve">Regulation of </w:t>
            </w:r>
            <w:r w:rsidR="002701FC" w:rsidRPr="006464EC">
              <w:rPr>
                <w:color w:val="000000"/>
                <w:szCs w:val="24"/>
              </w:rPr>
              <w:t xml:space="preserve">the </w:t>
            </w:r>
            <w:r w:rsidRPr="006464EC">
              <w:rPr>
                <w:color w:val="000000"/>
                <w:szCs w:val="24"/>
              </w:rPr>
              <w:t>object</w:t>
            </w:r>
            <w:r w:rsidR="002701FC" w:rsidRPr="006464EC">
              <w:rPr>
                <w:color w:val="000000"/>
                <w:szCs w:val="24"/>
              </w:rPr>
              <w:t xml:space="preserve"> </w:t>
            </w:r>
            <w:r w:rsidRPr="006464EC">
              <w:rPr>
                <w:color w:val="000000"/>
                <w:szCs w:val="24"/>
              </w:rPr>
              <w:t>rel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A0E01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hig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C0DD8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FFF08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BADBA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0(64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78A995A" w14:textId="3D68EC59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89.122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5CD4E7" w14:textId="419260DF" w:rsidR="008755C0" w:rsidRPr="006464EC" w:rsidRDefault="004C172B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5850E1" w14:textId="279B2CDF" w:rsidR="008755C0" w:rsidRPr="006464EC" w:rsidRDefault="004C172B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67FACA" w14:textId="07152308" w:rsidR="008755C0" w:rsidRPr="006464EC" w:rsidRDefault="004C172B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</w:tr>
      <w:tr w:rsidR="008755C0" w:rsidRPr="006464EC" w14:paraId="0DDBB173" w14:textId="390CDFEA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3DB0897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9631E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5057A6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3(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35BB8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4(43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68ED1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1(35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A5B346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00EBA7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259A7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F6E74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2B6003C1" w14:textId="44127AE2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403343E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C0549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moder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7A950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4(5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B300E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7(53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36B14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E3CBBD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05F8C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8FB68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4011AE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130E18FF" w14:textId="0970D700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1D7CD0D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63A34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17B2A2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0(23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0D6B8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3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6E2942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D5967A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08B48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C9A067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F4C36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7A9E6C93" w14:textId="70F88321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1EE1B66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420012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low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AD9570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5(11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EBF51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27507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846095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AEDE9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9F64C6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CB84D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334EC488" w14:textId="02B4360D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2AB848B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Internal communicatio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C9DA4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hig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C7110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E45D7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E2224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5(80.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849D071" w14:textId="47B7C753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95.283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3CB2DA" w14:textId="50EDB057" w:rsidR="008755C0" w:rsidRPr="006464EC" w:rsidRDefault="004152FE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1F94226" w14:textId="4992C98E" w:rsidR="008755C0" w:rsidRPr="006464EC" w:rsidRDefault="004152FE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68A538F" w14:textId="1F4B1F29" w:rsidR="008755C0" w:rsidRPr="006464EC" w:rsidRDefault="004152FE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</w:tr>
      <w:tr w:rsidR="008755C0" w:rsidRPr="006464EC" w14:paraId="12540055" w14:textId="13B46FB1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6FD676F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19EA83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A9032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6(14.3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EAC49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0(31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D848B0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5(16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0D671E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CC5BF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32C7C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2DA28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72BC1A37" w14:textId="4DC01A76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3B9D6E1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95E89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moder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F098A9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7(40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171F4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1(65.6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1868E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3.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97DF62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6D7FB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1E1C1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C3F46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3765B54E" w14:textId="41844E4A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354695F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FF3BA1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36AEE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5(35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0E1277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3.1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B2EB3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2F5D29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F317A0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C6900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BC472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0DEBED0A" w14:textId="5103381A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53E94A8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DBF02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low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B9A133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4(9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DF09A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82371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9893F8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6119F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C0C72A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38C247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66732CA8" w14:textId="3260066E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2EF159D2" w14:textId="37648E94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bookmarkStart w:id="3" w:name="_Hlk71407605"/>
            <w:r w:rsidRPr="006464EC">
              <w:rPr>
                <w:color w:val="000000"/>
                <w:szCs w:val="24"/>
              </w:rPr>
              <w:t xml:space="preserve">Communication with the </w:t>
            </w:r>
            <w:r w:rsidR="00DE586C" w:rsidRPr="006464EC">
              <w:rPr>
                <w:color w:val="000000"/>
                <w:szCs w:val="24"/>
              </w:rPr>
              <w:t>outside</w:t>
            </w:r>
            <w:r w:rsidRPr="006464EC">
              <w:rPr>
                <w:color w:val="000000"/>
                <w:szCs w:val="24"/>
              </w:rPr>
              <w:t xml:space="preserve"> world</w:t>
            </w:r>
            <w:bookmarkEnd w:id="3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0FA82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hig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B3ACD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FAED4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6CAA2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3(74.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C8AEAE" w14:textId="26E171AD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87.420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2255C6" w14:textId="1FF721D1" w:rsidR="008755C0" w:rsidRPr="006464EC" w:rsidRDefault="002936B6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0AC774" w14:textId="66D9120F" w:rsidR="008755C0" w:rsidRPr="006464EC" w:rsidRDefault="002936B6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E386F3" w14:textId="3096C010" w:rsidR="008755C0" w:rsidRPr="006464EC" w:rsidRDefault="002936B6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</w:tr>
      <w:tr w:rsidR="008755C0" w:rsidRPr="006464EC" w14:paraId="15C1A841" w14:textId="3BBCDBB7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6B85255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DF63B3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49B6D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9(21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F75F0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6(81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06112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8(25.8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4CCA4B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83090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3C7B3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45C13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157394FE" w14:textId="2A131F1F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41608CA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00774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moder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EC906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8(42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6C55F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6(18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2AFEC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17D29E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1971A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E0823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9DB98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0F26988F" w14:textId="4FE47FDC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0E2788E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BAC07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7716F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3(31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B9956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1A500F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2238D5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95BBF0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0A2F7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C09FDC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2E79404D" w14:textId="76589EFD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56B76FA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64435D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low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1D315F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(4.8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FF2EF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B9084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E7F6A2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926F1A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EA9B4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0D853D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47519F88" w14:textId="4615F3D1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7CA489BC" w14:textId="52DCE114" w:rsidR="008755C0" w:rsidRPr="006464EC" w:rsidRDefault="00DE586C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bookmarkStart w:id="4" w:name="_Hlk137412067"/>
            <w:r w:rsidRPr="006464EC">
              <w:rPr>
                <w:color w:val="000000"/>
                <w:szCs w:val="24"/>
              </w:rPr>
              <w:t>I</w:t>
            </w:r>
            <w:r w:rsidR="008755C0" w:rsidRPr="006464EC">
              <w:rPr>
                <w:color w:val="000000"/>
                <w:szCs w:val="24"/>
              </w:rPr>
              <w:t>nternal objects</w:t>
            </w:r>
            <w:bookmarkEnd w:id="4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44E13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hig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81C96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17A7D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C8ECAE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4(77.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D0A0987" w14:textId="0402D3FB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37.729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A92BF7" w14:textId="2252EDE5" w:rsidR="008755C0" w:rsidRPr="006464EC" w:rsidRDefault="00AB2C09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F66042" w14:textId="627D39FD" w:rsidR="008755C0" w:rsidRPr="006464EC" w:rsidRDefault="00AB2C09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376B0C" w14:textId="792689E8" w:rsidR="008755C0" w:rsidRPr="006464EC" w:rsidRDefault="00AB2C09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</w:tr>
      <w:tr w:rsidR="008755C0" w:rsidRPr="006464EC" w14:paraId="0CF18079" w14:textId="10128833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216208D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F8D65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D4301E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2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AD976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4(43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96D82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7(22.6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9EF732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0E6969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32710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1FFC20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1F2FAAC7" w14:textId="3BC3548B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27DA658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76593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moder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48828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6(61.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3C3FA5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8(56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068A31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9468DD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62FC69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70540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8F35B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65E6E3ED" w14:textId="440C3918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02B755C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62AA0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22B11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2(28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FF1375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3E5F3D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7C7EE5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AED440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8F0A58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F72D7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0CBDC3F3" w14:textId="5C988067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65C2F0F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A2DC7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low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CF1A06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3(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A4102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D0B71A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B138E8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59D1F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6202DE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182DC8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70006636" w14:textId="74527969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6712E910" w14:textId="4E21927C" w:rsidR="008755C0" w:rsidRPr="006464EC" w:rsidRDefault="00DE586C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bookmarkStart w:id="5" w:name="_Hlk71407617"/>
            <w:r w:rsidRPr="006464EC">
              <w:rPr>
                <w:color w:val="000000"/>
                <w:szCs w:val="24"/>
              </w:rPr>
              <w:t>E</w:t>
            </w:r>
            <w:r w:rsidR="008755C0" w:rsidRPr="006464EC">
              <w:rPr>
                <w:color w:val="000000"/>
                <w:szCs w:val="24"/>
              </w:rPr>
              <w:t>xternal objects</w:t>
            </w:r>
            <w:bookmarkEnd w:id="5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83F5F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hig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7FAE7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D54EBB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E489B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7(87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3838259" w14:textId="0C63D643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00.318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8F90BC" w14:textId="568571CE" w:rsidR="008755C0" w:rsidRPr="006464EC" w:rsidRDefault="0092387B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E01D4C" w14:textId="586BD4A9" w:rsidR="008755C0" w:rsidRPr="006464EC" w:rsidRDefault="0092387B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B089999" w14:textId="3BCA35A8" w:rsidR="008755C0" w:rsidRPr="006464EC" w:rsidRDefault="0092387B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</w:tr>
      <w:tr w:rsidR="008755C0" w:rsidRPr="006464EC" w14:paraId="640EF43B" w14:textId="33F93E27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5A5E0E8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5FC32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5CFA4C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8(19.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F099A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2(68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43096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4(12.9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CCBE88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52E07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E3C9B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BD2212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5A7515A8" w14:textId="474EBDD8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2CBC6CF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AC873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moder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CCE44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0(47.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B5E960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0(31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6AEEF7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3024E552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0D25B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EADFA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D5D7D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3C2C07AB" w14:textId="50C735AA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58CCAEC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F595BC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230BE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1(26.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58C8D9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217AB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B6D2DE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99DAC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43EFA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62A8A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287983BF" w14:textId="34EDE098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002F11C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C9ACE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low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BFBCB5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3(7.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B4257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B0E18C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6DA50C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56D73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317C7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CE08B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318E8654" w14:textId="0F30A0EF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58BFFB05" w14:textId="76863F1B" w:rsidR="008755C0" w:rsidRPr="006464EC" w:rsidRDefault="005967E3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Total s</w:t>
            </w:r>
            <w:r w:rsidR="008755C0" w:rsidRPr="006464EC">
              <w:rPr>
                <w:color w:val="000000"/>
                <w:szCs w:val="24"/>
              </w:rPr>
              <w:t>tructur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0DD75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high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60B0D5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10C335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C1ACEA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8(90.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B759C2D" w14:textId="7D1DE05D" w:rsidR="008755C0" w:rsidRPr="006464EC" w:rsidRDefault="0063448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02.512</w:t>
            </w:r>
            <w:r w:rsidR="008755C0"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A1E735C" w14:textId="577934D6" w:rsidR="008755C0" w:rsidRPr="006464EC" w:rsidRDefault="00ED0DDF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41C3E5" w14:textId="5FECE888" w:rsidR="008755C0" w:rsidRPr="006464EC" w:rsidRDefault="00ED0DDF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9AA57F" w14:textId="1EA18DBD" w:rsidR="008755C0" w:rsidRPr="006464EC" w:rsidRDefault="00ED0DDF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rFonts w:hint="eastAsia"/>
                <w:color w:val="000000"/>
                <w:szCs w:val="24"/>
                <w:lang w:eastAsia="zh-CN"/>
              </w:rPr>
              <w:sym w:font="Symbol" w:char="F03C"/>
            </w:r>
            <w:r w:rsidRPr="006464EC">
              <w:rPr>
                <w:rFonts w:hint="eastAsia"/>
                <w:color w:val="000000"/>
                <w:szCs w:val="24"/>
                <w:lang w:eastAsia="zh-CN"/>
              </w:rPr>
              <w:t xml:space="preserve"> </w:t>
            </w:r>
            <w:r w:rsidRPr="006464EC">
              <w:rPr>
                <w:color w:val="000000"/>
                <w:szCs w:val="24"/>
                <w:lang w:eastAsia="zh-CN"/>
              </w:rPr>
              <w:t>.001</w:t>
            </w:r>
            <w:r w:rsidRPr="006464EC">
              <w:rPr>
                <w:color w:val="000000"/>
                <w:szCs w:val="24"/>
              </w:rPr>
              <w:t>***</w:t>
            </w:r>
          </w:p>
        </w:tc>
      </w:tr>
      <w:tr w:rsidR="008755C0" w:rsidRPr="006464EC" w14:paraId="21130A8C" w14:textId="62CBED93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43C405C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1E852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E6E52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2.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F328D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2(68.8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E73C2F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3(9.7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A0B2A0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0C5898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5221F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466049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18293096" w14:textId="18CA9C5A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7288580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A6D79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moderat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2A9B93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5(59.5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33221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0(31.2)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8B06FA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B92215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F10C4D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97687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DCE277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79B22BA2" w14:textId="47E8CACB" w:rsidTr="00277BC3">
        <w:trPr>
          <w:trHeight w:val="475"/>
        </w:trPr>
        <w:tc>
          <w:tcPr>
            <w:tcW w:w="1985" w:type="dxa"/>
            <w:tcBorders>
              <w:top w:val="nil"/>
              <w:bottom w:val="nil"/>
            </w:tcBorders>
          </w:tcPr>
          <w:p w14:paraId="7F39AC5A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95EBEF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2.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8917C0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5(35.7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260F81E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1B68C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F90220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D50468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B64D6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8B8A63C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  <w:tr w:rsidR="008755C0" w:rsidRPr="006464EC" w14:paraId="1651F118" w14:textId="6ECE397D" w:rsidTr="00277BC3">
        <w:trPr>
          <w:trHeight w:val="475"/>
        </w:trPr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340DE1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A95C68B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low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EEE8B53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1(2.4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063DE4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252E539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  <w:r w:rsidRPr="006464EC">
              <w:rPr>
                <w:color w:val="000000"/>
                <w:szCs w:val="24"/>
              </w:rPr>
              <w:t>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1305B41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454C2766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F6EEA44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8806D9D" w14:textId="77777777" w:rsidR="008755C0" w:rsidRPr="006464EC" w:rsidRDefault="008755C0" w:rsidP="004328A1">
            <w:pPr>
              <w:autoSpaceDE w:val="0"/>
              <w:autoSpaceDN w:val="0"/>
              <w:adjustRightInd w:val="0"/>
              <w:spacing w:before="0" w:after="0"/>
              <w:rPr>
                <w:color w:val="000000"/>
                <w:szCs w:val="24"/>
              </w:rPr>
            </w:pPr>
          </w:p>
        </w:tc>
      </w:tr>
    </w:tbl>
    <w:p w14:paraId="0DD9DD2E" w14:textId="6D5B88A6" w:rsidR="00802E81" w:rsidRPr="006464EC" w:rsidRDefault="00802E81" w:rsidP="00802E81">
      <w:r w:rsidRPr="006464EC">
        <w:rPr>
          <w:rFonts w:cs="Times New Roman"/>
          <w:szCs w:val="24"/>
        </w:rPr>
        <w:t xml:space="preserve">* </w:t>
      </w:r>
      <w:r w:rsidRPr="006464EC">
        <w:rPr>
          <w:rFonts w:cs="Times New Roman"/>
          <w:i/>
          <w:iCs/>
          <w:szCs w:val="24"/>
        </w:rPr>
        <w:t>p</w:t>
      </w:r>
      <w:r w:rsidRPr="006464EC">
        <w:rPr>
          <w:rFonts w:cs="Times New Roman"/>
          <w:szCs w:val="24"/>
        </w:rPr>
        <w:t xml:space="preserve"> &lt; .05 ** </w:t>
      </w:r>
      <w:r w:rsidRPr="006464EC">
        <w:rPr>
          <w:rFonts w:cs="Times New Roman"/>
          <w:i/>
          <w:iCs/>
          <w:szCs w:val="24"/>
        </w:rPr>
        <w:t>p</w:t>
      </w:r>
      <w:r w:rsidRPr="006464EC">
        <w:rPr>
          <w:rFonts w:cs="Times New Roman"/>
          <w:szCs w:val="24"/>
        </w:rPr>
        <w:t xml:space="preserve"> &lt; .01 ***</w:t>
      </w:r>
      <w:r w:rsidRPr="006464EC">
        <w:rPr>
          <w:rFonts w:cs="Times New Roman"/>
          <w:i/>
          <w:iCs/>
          <w:szCs w:val="24"/>
        </w:rPr>
        <w:t xml:space="preserve"> p</w:t>
      </w:r>
      <w:r w:rsidRPr="006464EC">
        <w:rPr>
          <w:rFonts w:cs="Times New Roman"/>
          <w:szCs w:val="24"/>
        </w:rPr>
        <w:t xml:space="preserve"> &lt; .001.</w:t>
      </w:r>
      <w:r w:rsidR="009116B3" w:rsidRPr="006464EC">
        <w:rPr>
          <w:rFonts w:cs="Times New Roman"/>
          <w:szCs w:val="24"/>
        </w:rPr>
        <w:t xml:space="preserve"> </w:t>
      </w:r>
      <w:r w:rsidR="00903D72" w:rsidRPr="006464EC">
        <w:rPr>
          <w:rFonts w:cs="Times New Roman"/>
          <w:szCs w:val="24"/>
        </w:rPr>
        <w:t>MDD = major depressive disorder, GAD = generalized anxiety disorder, HC = healthy controls.</w:t>
      </w:r>
    </w:p>
    <w:p w14:paraId="7A06E588" w14:textId="77777777" w:rsidR="00802E81" w:rsidRPr="006464EC" w:rsidRDefault="00802E81" w:rsidP="00802E81"/>
    <w:p w14:paraId="515D102D" w14:textId="77777777" w:rsidR="006464EC" w:rsidRDefault="006464EC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2DAC4961" w14:textId="613BE214" w:rsidR="002A61BA" w:rsidRPr="006464EC" w:rsidRDefault="002A61BA" w:rsidP="002A61BA">
      <w:pPr>
        <w:keepNext/>
        <w:rPr>
          <w:rFonts w:cs="Times New Roman"/>
          <w:b/>
          <w:szCs w:val="24"/>
          <w:lang w:val="en-GB"/>
        </w:rPr>
      </w:pPr>
      <w:r w:rsidRPr="006464EC">
        <w:rPr>
          <w:rFonts w:cs="Times New Roman"/>
          <w:b/>
          <w:szCs w:val="24"/>
        </w:rPr>
        <w:lastRenderedPageBreak/>
        <w:t xml:space="preserve">Supplementary Table </w:t>
      </w:r>
      <w:r w:rsidR="004A2099" w:rsidRPr="006464EC">
        <w:rPr>
          <w:rFonts w:cs="Times New Roman"/>
          <w:b/>
          <w:szCs w:val="24"/>
        </w:rPr>
        <w:t>2</w:t>
      </w:r>
      <w:r w:rsidRPr="006464EC">
        <w:rPr>
          <w:rFonts w:cs="Times New Roman"/>
          <w:b/>
          <w:szCs w:val="24"/>
        </w:rPr>
        <w:t>.</w:t>
      </w:r>
      <w:r w:rsidRPr="006464EC">
        <w:rPr>
          <w:rFonts w:cs="Times New Roman"/>
          <w:szCs w:val="24"/>
        </w:rPr>
        <w:t xml:space="preserve"> </w:t>
      </w:r>
      <w:r w:rsidR="00DB6844" w:rsidRPr="006464EC">
        <w:rPr>
          <w:rFonts w:eastAsia="Times New Roman"/>
          <w:color w:val="000000"/>
        </w:rPr>
        <w:t>The predictor effectiveness for the LASSO regression.</w:t>
      </w:r>
    </w:p>
    <w:tbl>
      <w:tblPr>
        <w:tblW w:w="13456" w:type="dxa"/>
        <w:tblInd w:w="108" w:type="dxa"/>
        <w:tblLook w:val="04A0" w:firstRow="1" w:lastRow="0" w:firstColumn="1" w:lastColumn="0" w:noHBand="0" w:noVBand="1"/>
      </w:tblPr>
      <w:tblGrid>
        <w:gridCol w:w="3826"/>
        <w:gridCol w:w="1595"/>
        <w:gridCol w:w="1061"/>
        <w:gridCol w:w="1546"/>
        <w:gridCol w:w="1125"/>
        <w:gridCol w:w="1687"/>
        <w:gridCol w:w="986"/>
        <w:gridCol w:w="1630"/>
      </w:tblGrid>
      <w:tr w:rsidR="00C564E3" w:rsidRPr="006464EC" w14:paraId="41BD6C68" w14:textId="77777777" w:rsidTr="00292019">
        <w:trPr>
          <w:trHeight w:val="276"/>
        </w:trPr>
        <w:tc>
          <w:tcPr>
            <w:tcW w:w="382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5ECB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Predictors</w:t>
            </w:r>
          </w:p>
        </w:tc>
        <w:tc>
          <w:tcPr>
            <w:tcW w:w="159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7764D" w14:textId="566DDA05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Effectiveness</w:t>
            </w:r>
            <w:r w:rsidR="000907FD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E208D5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c</w:t>
            </w: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238D3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HC</w:t>
            </w:r>
          </w:p>
        </w:tc>
        <w:tc>
          <w:tcPr>
            <w:tcW w:w="28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AA9C0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GAD</w:t>
            </w:r>
          </w:p>
        </w:tc>
        <w:tc>
          <w:tcPr>
            <w:tcW w:w="26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F264E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MDD</w:t>
            </w:r>
          </w:p>
        </w:tc>
      </w:tr>
      <w:tr w:rsidR="00C564E3" w:rsidRPr="006464EC" w14:paraId="64B42CE6" w14:textId="77777777" w:rsidTr="00292019">
        <w:trPr>
          <w:trHeight w:val="276"/>
        </w:trPr>
        <w:tc>
          <w:tcPr>
            <w:tcW w:w="38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4A51B" w14:textId="77777777" w:rsidR="006469C6" w:rsidRPr="006464EC" w:rsidRDefault="006469C6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59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6EAFB0" w14:textId="77777777" w:rsidR="006469C6" w:rsidRPr="006464EC" w:rsidRDefault="006469C6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6B33A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Estimate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68C11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CI [min, max]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83366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Estimate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8DE57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CI [min, max]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6AD6A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Estimate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76E02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CI [min, max]</w:t>
            </w:r>
          </w:p>
        </w:tc>
      </w:tr>
      <w:tr w:rsidR="00C564E3" w:rsidRPr="006464EC" w14:paraId="07A8822E" w14:textId="77777777" w:rsidTr="00292019">
        <w:trPr>
          <w:trHeight w:val="276"/>
        </w:trPr>
        <w:tc>
          <w:tcPr>
            <w:tcW w:w="3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5C27" w14:textId="67F37A66" w:rsidR="006469C6" w:rsidRPr="006464EC" w:rsidRDefault="006469C6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Conflict of self-</w:t>
            </w:r>
            <w:r w:rsidR="00EC7960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worth</w:t>
            </w:r>
            <w:r w:rsidR="009F31D0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9F31D0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33E2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100%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25EB6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25 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3E76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1.01, 0.00]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269C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35 </w:t>
            </w:r>
          </w:p>
        </w:tc>
        <w:tc>
          <w:tcPr>
            <w:tcW w:w="1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FE2B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0.00, 1.96]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AD1C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10 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DDD1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1.22, 0.07]</w:t>
            </w:r>
          </w:p>
        </w:tc>
      </w:tr>
      <w:tr w:rsidR="00C564E3" w:rsidRPr="006464EC" w14:paraId="3ECFB17A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DDB9" w14:textId="0EA07A06" w:rsidR="006469C6" w:rsidRPr="006464EC" w:rsidRDefault="006469C6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Structure total</w:t>
            </w:r>
            <w:r w:rsidR="00E04598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E04598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F931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99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B7B9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1.40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15C4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3.81, 0.0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C6B5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38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0B09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2.84, 0.02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26B8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78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4180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0.00, 5.50]</w:t>
            </w:r>
          </w:p>
        </w:tc>
      </w:tr>
      <w:tr w:rsidR="00C564E3" w:rsidRPr="006464EC" w14:paraId="4FC21D2C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7754" w14:textId="3C0E60B3" w:rsidR="006469C6" w:rsidRPr="006464EC" w:rsidRDefault="006469C6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Internal objects</w:t>
            </w:r>
            <w:r w:rsidR="007C027B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7C027B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9B78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98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2F26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1.08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9581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5.40, 0.0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4164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03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76C4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1.71, 0.37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0416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11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9364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0.00, 6.97]</w:t>
            </w:r>
          </w:p>
        </w:tc>
      </w:tr>
      <w:tr w:rsidR="00C564E3" w:rsidRPr="006464EC" w14:paraId="38C2ABAC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0383" w14:textId="30655F86" w:rsidR="006469C6" w:rsidRPr="006464EC" w:rsidRDefault="006469C6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Self-regulation</w:t>
            </w:r>
            <w:r w:rsidR="0045185C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45185C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B352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96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93EDD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98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513F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6.57, 0.0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90C4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10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6F7F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4.35, 0.28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08C5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08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38CB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0.00, 10.92]</w:t>
            </w:r>
          </w:p>
        </w:tc>
      </w:tr>
      <w:tr w:rsidR="00C564E3" w:rsidRPr="006464EC" w14:paraId="2412804C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BCDA" w14:textId="21DCD85E" w:rsidR="006469C6" w:rsidRPr="006464EC" w:rsidRDefault="006469C6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Object perception</w:t>
            </w:r>
            <w:r w:rsidR="00CF7E73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CF7E73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9C918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75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65A6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79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7988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7.95, 0.0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2349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44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968EF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8.97, 0.00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6242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1.23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31C1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0.00, 16.92]</w:t>
            </w:r>
          </w:p>
        </w:tc>
      </w:tr>
      <w:tr w:rsidR="00C564E3" w:rsidRPr="006464EC" w14:paraId="281A4BAA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B803" w14:textId="00C85E78" w:rsidR="006469C6" w:rsidRPr="006464EC" w:rsidRDefault="006469C6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Self-perception</w:t>
            </w:r>
            <w:r w:rsidR="00C320EF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C320EF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04FD4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58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3623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85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08016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4.88, 0.0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7548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21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01DC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1.38, 1.95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F8F6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64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E8DE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44, 5.96]</w:t>
            </w:r>
          </w:p>
        </w:tc>
      </w:tr>
      <w:tr w:rsidR="00C564E3" w:rsidRPr="006464EC" w14:paraId="5ACA3BFF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58962" w14:textId="32A50BF4" w:rsidR="006469C6" w:rsidRPr="006464EC" w:rsidRDefault="006469C6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Internal communication</w:t>
            </w:r>
            <w:r w:rsidR="00390A9C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390A9C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392A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54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BB73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64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17A6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2.87, 0.0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293A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67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B5B87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0.00, 4.15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327E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04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ED8F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2.02, 0.80]</w:t>
            </w:r>
          </w:p>
        </w:tc>
      </w:tr>
      <w:tr w:rsidR="00C564E3" w:rsidRPr="006464EC" w14:paraId="23D0B947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968F" w14:textId="49F56F9C" w:rsidR="006469C6" w:rsidRPr="006464EC" w:rsidRDefault="006469C6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Submission vs. control</w:t>
            </w:r>
            <w:r w:rsidR="0004661C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04661C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8AC2A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40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9449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14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283DF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68, 0.0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C333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2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2566B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37, 0.73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0702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12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C426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32, 1.05]</w:t>
            </w:r>
          </w:p>
        </w:tc>
      </w:tr>
      <w:tr w:rsidR="00C564E3" w:rsidRPr="006464EC" w14:paraId="69B4DBB3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999C" w14:textId="672D6633" w:rsidR="006469C6" w:rsidRPr="006464EC" w:rsidRDefault="0052214B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S</w:t>
            </w:r>
            <w:r w:rsidR="006469C6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econd conflict</w:t>
            </w:r>
            <w:r w:rsidR="00962C51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962C51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ADB8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39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4097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1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A50A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09, 0.32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55B5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15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023A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03, 1.08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667B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16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3675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1.22, 0.13]</w:t>
            </w:r>
          </w:p>
        </w:tc>
      </w:tr>
      <w:tr w:rsidR="00C564E3" w:rsidRPr="006464EC" w14:paraId="22A22B2C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60E1" w14:textId="5622304E" w:rsidR="006469C6" w:rsidRPr="006464EC" w:rsidRDefault="00D2274C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Need for care</w:t>
            </w:r>
            <w:r w:rsidR="006469C6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vs. </w:t>
            </w: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autarky</w:t>
            </w:r>
            <w:r w:rsidR="00A8309A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A8309A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856F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36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CA2A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27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9B1B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78, 0.0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1939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21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854F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0.00, 0.78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0D3A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6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48A1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18, 0.58]</w:t>
            </w:r>
          </w:p>
        </w:tc>
      </w:tr>
      <w:tr w:rsidR="00C564E3" w:rsidRPr="006464EC" w14:paraId="56380F28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EF2ED" w14:textId="4FB16A41" w:rsidR="006469C6" w:rsidRPr="006464EC" w:rsidRDefault="0052214B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M</w:t>
            </w:r>
            <w:r w:rsidR="006469C6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ain conflict</w:t>
            </w:r>
            <w:r w:rsidR="0050496F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50496F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53ED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36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7F2A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4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66D2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07, 0.26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643CF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39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148C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1.83, 0.00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5091D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35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7799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0.00, 1.83]</w:t>
            </w:r>
          </w:p>
        </w:tc>
      </w:tr>
      <w:tr w:rsidR="00C564E3" w:rsidRPr="006464EC" w14:paraId="3EC7D61F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64EC" w14:textId="392D7DAA" w:rsidR="006469C6" w:rsidRPr="006464EC" w:rsidRDefault="006469C6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External objects</w:t>
            </w:r>
            <w:r w:rsidR="00BC4DFE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BC4DFE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8116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34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EA2F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50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C19A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1.82, 0.0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F115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09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9F0D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1.03, 0.06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8945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59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E3DA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01, 2.85]</w:t>
            </w:r>
          </w:p>
        </w:tc>
      </w:tr>
      <w:tr w:rsidR="00C564E3" w:rsidRPr="006464EC" w14:paraId="12E6F3E9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3863" w14:textId="599B5B39" w:rsidR="006469C6" w:rsidRPr="006464EC" w:rsidRDefault="006469C6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Oedipal conflict</w:t>
            </w:r>
            <w:r w:rsidR="00813A4A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813A4A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DF46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30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2178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18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FCC4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44, 0.0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D4ED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57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6D41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0.00, 1.95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1255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39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17CD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1.65, 0.00]</w:t>
            </w:r>
          </w:p>
        </w:tc>
      </w:tr>
      <w:tr w:rsidR="00C564E3" w:rsidRPr="006464EC" w14:paraId="460F4869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DC5B" w14:textId="503016FC" w:rsidR="006469C6" w:rsidRPr="006464EC" w:rsidRDefault="00D2274C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Guilt conflict</w:t>
            </w:r>
            <w:r w:rsidR="004A7801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4A7801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5711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25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F002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18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457C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67, 0.0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367D5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25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42A6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13, 1.10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C646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07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61E4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79, 0.80]</w:t>
            </w:r>
          </w:p>
        </w:tc>
      </w:tr>
      <w:tr w:rsidR="00C564E3" w:rsidRPr="006464EC" w14:paraId="3A0EA754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C327" w14:textId="51F88AE2" w:rsidR="006469C6" w:rsidRPr="006464EC" w:rsidRDefault="006469C6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Individuation vs. dependency</w:t>
            </w:r>
            <w:r w:rsidR="00BD1777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BD1777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954C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20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4E30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11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6F83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26, 0.0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D9F7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16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CFB8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52, 0.07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D8A67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27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72F9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03, 0.66]</w:t>
            </w:r>
          </w:p>
        </w:tc>
      </w:tr>
      <w:tr w:rsidR="00C564E3" w:rsidRPr="006464EC" w14:paraId="5FFFA456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1881" w14:textId="5B9082D8" w:rsidR="006469C6" w:rsidRPr="006464EC" w:rsidRDefault="006469C6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Communication with the outside world</w:t>
            </w:r>
            <w:r w:rsidR="00FE5910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FE5910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08A5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17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7E7A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25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F4AC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1.25, 0.0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48F8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04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2DCF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71, 1.88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1E43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29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D5CA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1.68, 1.96]</w:t>
            </w:r>
          </w:p>
        </w:tc>
      </w:tr>
      <w:tr w:rsidR="00C564E3" w:rsidRPr="006464EC" w14:paraId="3C68AB74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05E1E" w14:textId="4A5FE2E7" w:rsidR="006469C6" w:rsidRPr="006464EC" w:rsidRDefault="006469C6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Regulation of the object relation</w:t>
            </w:r>
            <w:r w:rsidR="005C2C79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5C2C79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b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8DCC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15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B056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27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BC4B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91, 0.0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560C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55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EB2B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0.00, 2.41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9E2D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27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D7C1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1.50, 0.01]</w:t>
            </w:r>
          </w:p>
        </w:tc>
      </w:tr>
      <w:tr w:rsidR="00C564E3" w:rsidRPr="006464EC" w14:paraId="2558C060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5EA7" w14:textId="552577BA" w:rsidR="006469C6" w:rsidRPr="006464EC" w:rsidRDefault="00AD029F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R</w:t>
            </w:r>
            <w:r w:rsidR="006469C6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esponse mode to main conflict</w:t>
            </w:r>
            <w:r w:rsidR="00E30836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E30836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9FA85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14%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8F98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10 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7471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38, 0.0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CBB2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2 </w:t>
            </w:r>
          </w:p>
        </w:tc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51CA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21, 0.80]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A253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09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323B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42, 0.54]</w:t>
            </w:r>
          </w:p>
        </w:tc>
      </w:tr>
      <w:tr w:rsidR="00C564E3" w:rsidRPr="006464EC" w14:paraId="36860B1D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EC87" w14:textId="5C10B051" w:rsidR="006469C6" w:rsidRPr="006464EC" w:rsidRDefault="009E67A3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R</w:t>
            </w:r>
            <w:r w:rsidR="006469C6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esponse mode to second conflict</w:t>
            </w:r>
            <w:r w:rsidR="00A97AF0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A97AF0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E617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9%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BB2C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05 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7761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62, 0.62]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8965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28 </w:t>
            </w:r>
          </w:p>
        </w:tc>
        <w:tc>
          <w:tcPr>
            <w:tcW w:w="1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DAA2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2.23, 0.59]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44E7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32 </w:t>
            </w: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39C4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1.21, 2.85]</w:t>
            </w:r>
          </w:p>
        </w:tc>
      </w:tr>
      <w:tr w:rsidR="00C564E3" w:rsidRPr="006464EC" w14:paraId="42784037" w14:textId="77777777" w:rsidTr="00292019">
        <w:trPr>
          <w:trHeight w:val="276"/>
        </w:trPr>
        <w:tc>
          <w:tcPr>
            <w:tcW w:w="3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53B90" w14:textId="29E6BC17" w:rsidR="006469C6" w:rsidRPr="006464EC" w:rsidRDefault="006469C6" w:rsidP="0050035E">
            <w:pPr>
              <w:spacing w:before="0" w:after="0" w:line="360" w:lineRule="auto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Identity conflict</w:t>
            </w:r>
            <w:r w:rsidR="00955572"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 </w:t>
            </w:r>
            <w:r w:rsidR="00955572" w:rsidRPr="006464EC">
              <w:rPr>
                <w:rFonts w:eastAsia="DengXian" w:cs="Times New Roman"/>
                <w:color w:val="000000"/>
                <w:sz w:val="22"/>
                <w:vertAlign w:val="superscript"/>
                <w:lang w:eastAsia="zh-CN"/>
              </w:rPr>
              <w:t>a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AEFF5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4%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47261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27 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4CE20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1.01, 0.03]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48821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0.34 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7200D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04, 1.30]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53FD5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 xml:space="preserve">-0.07 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E8F33" w14:textId="77777777" w:rsidR="006469C6" w:rsidRPr="006464EC" w:rsidRDefault="006469C6" w:rsidP="0050035E">
            <w:pPr>
              <w:spacing w:before="0" w:after="0" w:line="360" w:lineRule="auto"/>
              <w:jc w:val="center"/>
              <w:rPr>
                <w:rFonts w:eastAsia="DengXian" w:cs="Times New Roman"/>
                <w:color w:val="000000"/>
                <w:sz w:val="22"/>
                <w:lang w:eastAsia="zh-CN"/>
              </w:rPr>
            </w:pPr>
            <w:r w:rsidRPr="006464EC">
              <w:rPr>
                <w:rFonts w:eastAsia="DengXian" w:cs="Times New Roman"/>
                <w:color w:val="000000"/>
                <w:sz w:val="22"/>
                <w:lang w:eastAsia="zh-CN"/>
              </w:rPr>
              <w:t>[-0.29, 0.01]</w:t>
            </w:r>
          </w:p>
        </w:tc>
      </w:tr>
    </w:tbl>
    <w:p w14:paraId="58F1AED1" w14:textId="584500DB" w:rsidR="00DE23E8" w:rsidRPr="00DB6844" w:rsidRDefault="00B80336" w:rsidP="00654E8F">
      <w:pPr>
        <w:spacing w:before="240"/>
        <w:rPr>
          <w:lang w:val="en-GB" w:eastAsia="zh-CN"/>
        </w:rPr>
      </w:pPr>
      <w:r w:rsidRPr="006464EC">
        <w:rPr>
          <w:vertAlign w:val="superscript"/>
          <w:lang w:val="en-GB" w:eastAsia="zh-CN"/>
        </w:rPr>
        <w:t>a</w:t>
      </w:r>
      <w:r w:rsidRPr="006464EC">
        <w:rPr>
          <w:lang w:val="en-GB" w:eastAsia="zh-CN"/>
        </w:rPr>
        <w:t xml:space="preserve"> </w:t>
      </w:r>
      <w:r w:rsidR="00466C95" w:rsidRPr="006464EC">
        <w:rPr>
          <w:lang w:val="en-GB" w:eastAsia="zh-CN"/>
        </w:rPr>
        <w:t>P</w:t>
      </w:r>
      <w:r w:rsidRPr="006464EC">
        <w:rPr>
          <w:lang w:val="en-GB" w:eastAsia="zh-CN"/>
        </w:rPr>
        <w:t>redictors belong to</w:t>
      </w:r>
      <w:r w:rsidR="006A795F" w:rsidRPr="006464EC">
        <w:rPr>
          <w:lang w:val="en-GB" w:eastAsia="zh-CN"/>
        </w:rPr>
        <w:t xml:space="preserve"> Axis III conflict</w:t>
      </w:r>
      <w:r w:rsidR="001A197A" w:rsidRPr="006464EC">
        <w:rPr>
          <w:lang w:val="en-GB" w:eastAsia="zh-CN"/>
        </w:rPr>
        <w:t>s</w:t>
      </w:r>
      <w:r w:rsidR="001708C0" w:rsidRPr="006464EC">
        <w:rPr>
          <w:lang w:val="en-GB" w:eastAsia="zh-CN"/>
        </w:rPr>
        <w:t xml:space="preserve">; </w:t>
      </w:r>
      <w:r w:rsidR="001708C0" w:rsidRPr="006464EC">
        <w:rPr>
          <w:vertAlign w:val="superscript"/>
          <w:lang w:val="en-GB" w:eastAsia="zh-CN"/>
        </w:rPr>
        <w:t>b</w:t>
      </w:r>
      <w:r w:rsidR="001708C0" w:rsidRPr="006464EC">
        <w:rPr>
          <w:lang w:val="en-GB" w:eastAsia="zh-CN"/>
        </w:rPr>
        <w:t xml:space="preserve"> </w:t>
      </w:r>
      <w:r w:rsidR="00466C95" w:rsidRPr="006464EC">
        <w:rPr>
          <w:lang w:val="en-GB" w:eastAsia="zh-CN"/>
        </w:rPr>
        <w:t>P</w:t>
      </w:r>
      <w:r w:rsidR="001708C0" w:rsidRPr="006464EC">
        <w:rPr>
          <w:lang w:val="en-GB" w:eastAsia="zh-CN"/>
        </w:rPr>
        <w:t xml:space="preserve">redictors belong to Axis IV structures; </w:t>
      </w:r>
      <w:r w:rsidR="001708C0" w:rsidRPr="006464EC">
        <w:rPr>
          <w:vertAlign w:val="superscript"/>
          <w:lang w:val="en-GB" w:eastAsia="zh-CN"/>
        </w:rPr>
        <w:t>c</w:t>
      </w:r>
      <w:r w:rsidR="00B81B2C" w:rsidRPr="006464EC">
        <w:rPr>
          <w:lang w:val="en-GB" w:eastAsia="zh-CN"/>
        </w:rPr>
        <w:t xml:space="preserve"> </w:t>
      </w:r>
      <w:r w:rsidR="00466C95" w:rsidRPr="006464EC">
        <w:rPr>
          <w:lang w:val="en-GB" w:eastAsia="zh-CN"/>
        </w:rPr>
        <w:t>E</w:t>
      </w:r>
      <w:r w:rsidR="002E3501" w:rsidRPr="006464EC">
        <w:rPr>
          <w:lang w:val="en-GB" w:eastAsia="zh-CN"/>
        </w:rPr>
        <w:t xml:space="preserve">ffectiveness </w:t>
      </w:r>
      <w:r w:rsidR="00E87F6B" w:rsidRPr="006464EC">
        <w:rPr>
          <w:lang w:val="en-GB" w:eastAsia="zh-CN"/>
        </w:rPr>
        <w:t>indicate</w:t>
      </w:r>
      <w:r w:rsidR="00A21E8E" w:rsidRPr="006464EC">
        <w:rPr>
          <w:lang w:val="en-GB" w:eastAsia="zh-CN"/>
        </w:rPr>
        <w:t>s</w:t>
      </w:r>
      <w:r w:rsidR="00E87F6B" w:rsidRPr="006464EC">
        <w:rPr>
          <w:lang w:val="en-GB" w:eastAsia="zh-CN"/>
        </w:rPr>
        <w:t xml:space="preserve"> </w:t>
      </w:r>
      <w:r w:rsidR="00A67074" w:rsidRPr="006464EC">
        <w:rPr>
          <w:lang w:val="en-GB" w:eastAsia="zh-CN"/>
        </w:rPr>
        <w:t xml:space="preserve">the </w:t>
      </w:r>
      <w:r w:rsidR="00C15432" w:rsidRPr="006464EC">
        <w:rPr>
          <w:lang w:val="en-GB" w:eastAsia="zh-CN"/>
        </w:rPr>
        <w:t>percentage</w:t>
      </w:r>
      <w:r w:rsidR="00A67074" w:rsidRPr="006464EC">
        <w:rPr>
          <w:lang w:val="en-GB" w:eastAsia="zh-CN"/>
        </w:rPr>
        <w:t xml:space="preserve"> of each </w:t>
      </w:r>
      <w:r w:rsidR="00C15432" w:rsidRPr="006464EC">
        <w:rPr>
          <w:lang w:val="en-GB" w:eastAsia="zh-CN"/>
        </w:rPr>
        <w:t xml:space="preserve">predictor </w:t>
      </w:r>
      <w:r w:rsidR="00A67074" w:rsidRPr="006464EC">
        <w:rPr>
          <w:lang w:val="en-GB" w:eastAsia="zh-CN"/>
        </w:rPr>
        <w:t>being selected across 100 iterations of model fitting</w:t>
      </w:r>
      <w:r w:rsidR="00C15432" w:rsidRPr="006464EC">
        <w:rPr>
          <w:lang w:val="en-GB" w:eastAsia="zh-CN"/>
        </w:rPr>
        <w:t xml:space="preserve">; </w:t>
      </w:r>
      <w:r w:rsidR="004450D1" w:rsidRPr="006464EC">
        <w:rPr>
          <w:rFonts w:cs="Times New Roman"/>
          <w:szCs w:val="24"/>
        </w:rPr>
        <w:t>MDD = major depressive disorder, GAD = generalized anxiety disorder, HC = healthy controls</w:t>
      </w:r>
      <w:r w:rsidR="002D1095" w:rsidRPr="006464EC">
        <w:rPr>
          <w:rFonts w:cs="Times New Roman"/>
          <w:szCs w:val="24"/>
        </w:rPr>
        <w:t>.</w:t>
      </w:r>
    </w:p>
    <w:sectPr w:rsidR="00DE23E8" w:rsidRPr="00DB6844" w:rsidSect="00342E6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915" w:right="1138" w:bottom="619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242B7" w14:textId="77777777" w:rsidR="00342E61" w:rsidRDefault="00342E61" w:rsidP="00117666">
      <w:pPr>
        <w:spacing w:after="0"/>
      </w:pPr>
      <w:r>
        <w:separator/>
      </w:r>
    </w:p>
  </w:endnote>
  <w:endnote w:type="continuationSeparator" w:id="0">
    <w:p w14:paraId="3505F604" w14:textId="77777777" w:rsidR="00342E61" w:rsidRDefault="00342E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50CB797C" w:rsidR="008E37F0" w:rsidRPr="00577C4C" w:rsidRDefault="00D2274C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7A4F900" wp14:editId="53C8936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616592794" name="文本框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E37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A4F900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" filled="f" stroked="f" strokeweight=".5pt">
              <v:textbox style="mso-fit-shape-to-text:t">
                <w:txbxContent>
                  <w:p w14:paraId="4D054D26" w14:textId="77777777" w:rsidR="008E37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4B1AF00" w:rsidR="008E37F0" w:rsidRPr="00577C4C" w:rsidRDefault="00D2274C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0D38B34" wp14:editId="38FD9E6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326754800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E37F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0D38B34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" filled="f" stroked="f" strokeweight=".5pt">
              <v:textbox style="mso-fit-shape-to-text:t">
                <w:txbxContent>
                  <w:p w14:paraId="085E15EB" w14:textId="77777777" w:rsidR="008E37F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06C463" w14:textId="77777777" w:rsidR="00342E61" w:rsidRDefault="00342E61" w:rsidP="00117666">
      <w:pPr>
        <w:spacing w:after="0"/>
      </w:pPr>
      <w:r>
        <w:separator/>
      </w:r>
    </w:p>
  </w:footnote>
  <w:footnote w:type="continuationSeparator" w:id="0">
    <w:p w14:paraId="0C8D8A3B" w14:textId="77777777" w:rsidR="00342E61" w:rsidRDefault="00342E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E37F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E37F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492"/>
    <w:rsid w:val="0001436A"/>
    <w:rsid w:val="0002552F"/>
    <w:rsid w:val="00026605"/>
    <w:rsid w:val="00034304"/>
    <w:rsid w:val="00035434"/>
    <w:rsid w:val="0004661C"/>
    <w:rsid w:val="000512DF"/>
    <w:rsid w:val="00052A14"/>
    <w:rsid w:val="0006592B"/>
    <w:rsid w:val="00075DC8"/>
    <w:rsid w:val="00077D53"/>
    <w:rsid w:val="00085AEF"/>
    <w:rsid w:val="000907FD"/>
    <w:rsid w:val="000C61F9"/>
    <w:rsid w:val="000F582B"/>
    <w:rsid w:val="000F59D6"/>
    <w:rsid w:val="00105FD9"/>
    <w:rsid w:val="00113B15"/>
    <w:rsid w:val="00117666"/>
    <w:rsid w:val="00132DF5"/>
    <w:rsid w:val="00143834"/>
    <w:rsid w:val="001549D3"/>
    <w:rsid w:val="00160065"/>
    <w:rsid w:val="001708C0"/>
    <w:rsid w:val="00174ADD"/>
    <w:rsid w:val="00177D84"/>
    <w:rsid w:val="00190A70"/>
    <w:rsid w:val="0019547A"/>
    <w:rsid w:val="001A197A"/>
    <w:rsid w:val="001D0895"/>
    <w:rsid w:val="00215309"/>
    <w:rsid w:val="0023493C"/>
    <w:rsid w:val="002445CC"/>
    <w:rsid w:val="00260820"/>
    <w:rsid w:val="002644F1"/>
    <w:rsid w:val="00267D18"/>
    <w:rsid w:val="002701FC"/>
    <w:rsid w:val="00277BC3"/>
    <w:rsid w:val="002868E2"/>
    <w:rsid w:val="002869C3"/>
    <w:rsid w:val="002905BD"/>
    <w:rsid w:val="00292019"/>
    <w:rsid w:val="002936B6"/>
    <w:rsid w:val="002936E4"/>
    <w:rsid w:val="002A1D39"/>
    <w:rsid w:val="002A61BA"/>
    <w:rsid w:val="002B4A57"/>
    <w:rsid w:val="002C74CA"/>
    <w:rsid w:val="002D1095"/>
    <w:rsid w:val="002E01AC"/>
    <w:rsid w:val="002E0A52"/>
    <w:rsid w:val="002E3501"/>
    <w:rsid w:val="002E36AF"/>
    <w:rsid w:val="002F49D8"/>
    <w:rsid w:val="00322871"/>
    <w:rsid w:val="00342E61"/>
    <w:rsid w:val="003544FB"/>
    <w:rsid w:val="003764B2"/>
    <w:rsid w:val="003777AA"/>
    <w:rsid w:val="00390A9C"/>
    <w:rsid w:val="003B2E42"/>
    <w:rsid w:val="003B6D4D"/>
    <w:rsid w:val="003C1341"/>
    <w:rsid w:val="003D138A"/>
    <w:rsid w:val="003D2F2D"/>
    <w:rsid w:val="003E5B0D"/>
    <w:rsid w:val="00401590"/>
    <w:rsid w:val="004152FE"/>
    <w:rsid w:val="0042298A"/>
    <w:rsid w:val="00423068"/>
    <w:rsid w:val="004328A1"/>
    <w:rsid w:val="00437061"/>
    <w:rsid w:val="004450D1"/>
    <w:rsid w:val="00447801"/>
    <w:rsid w:val="0045185C"/>
    <w:rsid w:val="00452E9C"/>
    <w:rsid w:val="00466C95"/>
    <w:rsid w:val="00470C34"/>
    <w:rsid w:val="004735C8"/>
    <w:rsid w:val="004961FF"/>
    <w:rsid w:val="004A2099"/>
    <w:rsid w:val="004A7801"/>
    <w:rsid w:val="004C172B"/>
    <w:rsid w:val="004D2606"/>
    <w:rsid w:val="0050035E"/>
    <w:rsid w:val="0050496F"/>
    <w:rsid w:val="005067A1"/>
    <w:rsid w:val="005145ED"/>
    <w:rsid w:val="005162D6"/>
    <w:rsid w:val="00517A89"/>
    <w:rsid w:val="0052214B"/>
    <w:rsid w:val="005250F2"/>
    <w:rsid w:val="005656BD"/>
    <w:rsid w:val="00593EEA"/>
    <w:rsid w:val="005967E3"/>
    <w:rsid w:val="005A5EEE"/>
    <w:rsid w:val="005C2C79"/>
    <w:rsid w:val="005D2A78"/>
    <w:rsid w:val="005D4C94"/>
    <w:rsid w:val="005F4EA6"/>
    <w:rsid w:val="00605ECF"/>
    <w:rsid w:val="00615D36"/>
    <w:rsid w:val="00617035"/>
    <w:rsid w:val="00634480"/>
    <w:rsid w:val="006375C7"/>
    <w:rsid w:val="006464EC"/>
    <w:rsid w:val="006469C6"/>
    <w:rsid w:val="00654E8F"/>
    <w:rsid w:val="00660D05"/>
    <w:rsid w:val="00676ABA"/>
    <w:rsid w:val="006820B1"/>
    <w:rsid w:val="006973EA"/>
    <w:rsid w:val="00697844"/>
    <w:rsid w:val="006A795F"/>
    <w:rsid w:val="006B45F4"/>
    <w:rsid w:val="006B7D14"/>
    <w:rsid w:val="006C5D4E"/>
    <w:rsid w:val="006C724F"/>
    <w:rsid w:val="006E07B6"/>
    <w:rsid w:val="00701727"/>
    <w:rsid w:val="0070566C"/>
    <w:rsid w:val="00714C50"/>
    <w:rsid w:val="007171A1"/>
    <w:rsid w:val="00725A7D"/>
    <w:rsid w:val="007501BE"/>
    <w:rsid w:val="00751E84"/>
    <w:rsid w:val="00762C6A"/>
    <w:rsid w:val="007761F5"/>
    <w:rsid w:val="00790BB3"/>
    <w:rsid w:val="007916E3"/>
    <w:rsid w:val="007C027B"/>
    <w:rsid w:val="007C206C"/>
    <w:rsid w:val="007C2950"/>
    <w:rsid w:val="00802E81"/>
    <w:rsid w:val="00803D24"/>
    <w:rsid w:val="00813A4A"/>
    <w:rsid w:val="00817DD6"/>
    <w:rsid w:val="008337EF"/>
    <w:rsid w:val="00845684"/>
    <w:rsid w:val="008755C0"/>
    <w:rsid w:val="00885156"/>
    <w:rsid w:val="008C624A"/>
    <w:rsid w:val="008D3C69"/>
    <w:rsid w:val="008E168C"/>
    <w:rsid w:val="008E37F0"/>
    <w:rsid w:val="00903D72"/>
    <w:rsid w:val="009116B3"/>
    <w:rsid w:val="009134A2"/>
    <w:rsid w:val="009151AA"/>
    <w:rsid w:val="0092387B"/>
    <w:rsid w:val="0093429D"/>
    <w:rsid w:val="00943573"/>
    <w:rsid w:val="00947AF7"/>
    <w:rsid w:val="00955572"/>
    <w:rsid w:val="00962C51"/>
    <w:rsid w:val="00970F7D"/>
    <w:rsid w:val="00972296"/>
    <w:rsid w:val="00982A7A"/>
    <w:rsid w:val="00984EED"/>
    <w:rsid w:val="00994A3D"/>
    <w:rsid w:val="009B6DAB"/>
    <w:rsid w:val="009C2B12"/>
    <w:rsid w:val="009C70F3"/>
    <w:rsid w:val="009D11D6"/>
    <w:rsid w:val="009E67A3"/>
    <w:rsid w:val="009F0BA8"/>
    <w:rsid w:val="009F31D0"/>
    <w:rsid w:val="00A14249"/>
    <w:rsid w:val="00A174D9"/>
    <w:rsid w:val="00A21B08"/>
    <w:rsid w:val="00A21E8E"/>
    <w:rsid w:val="00A26555"/>
    <w:rsid w:val="00A569CD"/>
    <w:rsid w:val="00A67074"/>
    <w:rsid w:val="00A82221"/>
    <w:rsid w:val="00A8309A"/>
    <w:rsid w:val="00A97AF0"/>
    <w:rsid w:val="00AB2C09"/>
    <w:rsid w:val="00AB6715"/>
    <w:rsid w:val="00AD029F"/>
    <w:rsid w:val="00AD1931"/>
    <w:rsid w:val="00AE6D7B"/>
    <w:rsid w:val="00AF6833"/>
    <w:rsid w:val="00B03065"/>
    <w:rsid w:val="00B1671E"/>
    <w:rsid w:val="00B254BB"/>
    <w:rsid w:val="00B25EB8"/>
    <w:rsid w:val="00B354E1"/>
    <w:rsid w:val="00B37F4D"/>
    <w:rsid w:val="00B80336"/>
    <w:rsid w:val="00B81B2C"/>
    <w:rsid w:val="00BC4DFE"/>
    <w:rsid w:val="00BD1777"/>
    <w:rsid w:val="00BE0399"/>
    <w:rsid w:val="00BE727F"/>
    <w:rsid w:val="00BF4A55"/>
    <w:rsid w:val="00C1418D"/>
    <w:rsid w:val="00C15432"/>
    <w:rsid w:val="00C25823"/>
    <w:rsid w:val="00C30A08"/>
    <w:rsid w:val="00C320EF"/>
    <w:rsid w:val="00C36744"/>
    <w:rsid w:val="00C426B3"/>
    <w:rsid w:val="00C52A7B"/>
    <w:rsid w:val="00C564E3"/>
    <w:rsid w:val="00C56BAF"/>
    <w:rsid w:val="00C60E6F"/>
    <w:rsid w:val="00C65676"/>
    <w:rsid w:val="00C679AA"/>
    <w:rsid w:val="00C75972"/>
    <w:rsid w:val="00C77766"/>
    <w:rsid w:val="00CA461C"/>
    <w:rsid w:val="00CB0E3E"/>
    <w:rsid w:val="00CB7B40"/>
    <w:rsid w:val="00CC0A3A"/>
    <w:rsid w:val="00CD066B"/>
    <w:rsid w:val="00CE4FEE"/>
    <w:rsid w:val="00CF3117"/>
    <w:rsid w:val="00CF3924"/>
    <w:rsid w:val="00CF6C5F"/>
    <w:rsid w:val="00CF7E73"/>
    <w:rsid w:val="00D14408"/>
    <w:rsid w:val="00D20021"/>
    <w:rsid w:val="00D2274C"/>
    <w:rsid w:val="00D32DE1"/>
    <w:rsid w:val="00D6322D"/>
    <w:rsid w:val="00D7194E"/>
    <w:rsid w:val="00DB02D4"/>
    <w:rsid w:val="00DB59C3"/>
    <w:rsid w:val="00DB6844"/>
    <w:rsid w:val="00DC259A"/>
    <w:rsid w:val="00DC36F0"/>
    <w:rsid w:val="00DE23E8"/>
    <w:rsid w:val="00DE4645"/>
    <w:rsid w:val="00DE586C"/>
    <w:rsid w:val="00E04598"/>
    <w:rsid w:val="00E13427"/>
    <w:rsid w:val="00E16869"/>
    <w:rsid w:val="00E16FE9"/>
    <w:rsid w:val="00E208D5"/>
    <w:rsid w:val="00E30836"/>
    <w:rsid w:val="00E417C3"/>
    <w:rsid w:val="00E52377"/>
    <w:rsid w:val="00E53547"/>
    <w:rsid w:val="00E62917"/>
    <w:rsid w:val="00E64E17"/>
    <w:rsid w:val="00E866C9"/>
    <w:rsid w:val="00E87F6B"/>
    <w:rsid w:val="00E93938"/>
    <w:rsid w:val="00EA3D3C"/>
    <w:rsid w:val="00EA5CB7"/>
    <w:rsid w:val="00EA790D"/>
    <w:rsid w:val="00EC7960"/>
    <w:rsid w:val="00ED0DDF"/>
    <w:rsid w:val="00ED7933"/>
    <w:rsid w:val="00EF1376"/>
    <w:rsid w:val="00F307B2"/>
    <w:rsid w:val="00F31783"/>
    <w:rsid w:val="00F46900"/>
    <w:rsid w:val="00F61D89"/>
    <w:rsid w:val="00F672F5"/>
    <w:rsid w:val="00F72639"/>
    <w:rsid w:val="00F753FB"/>
    <w:rsid w:val="00F876AF"/>
    <w:rsid w:val="00FA282F"/>
    <w:rsid w:val="00FA49F6"/>
    <w:rsid w:val="00FC70E8"/>
    <w:rsid w:val="00FE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DDC6FC7A-730F-48CD-BD54-F4A9188FC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F876AF"/>
    <w:rPr>
      <w:color w:val="605E5C"/>
      <w:shd w:val="clear" w:color="auto" w:fill="E1DFDD"/>
    </w:rPr>
  </w:style>
  <w:style w:type="paragraph" w:customStyle="1" w:styleId="Tabletitle">
    <w:name w:val="Table title"/>
    <w:basedOn w:val="a0"/>
    <w:next w:val="a0"/>
    <w:qFormat/>
    <w:rsid w:val="00802E81"/>
    <w:pPr>
      <w:spacing w:before="240" w:after="0" w:line="360" w:lineRule="auto"/>
    </w:pPr>
    <w:rPr>
      <w:rFonts w:cs="Times New Roman"/>
      <w:szCs w:val="24"/>
      <w:lang w:val="en-GB" w:eastAsia="en-GB"/>
    </w:rPr>
  </w:style>
  <w:style w:type="paragraph" w:customStyle="1" w:styleId="Default">
    <w:name w:val="Default"/>
    <w:rsid w:val="00802E8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Times New Roman"/>
      <w:color w:val="000000"/>
      <w:sz w:val="24"/>
      <w:szCs w:val="24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2</TotalTime>
  <Pages>7</Pages>
  <Words>1042</Words>
  <Characters>6264</Characters>
  <Application>Microsoft Office Word</Application>
  <DocSecurity>0</DocSecurity>
  <Lines>111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Yujia Peng</cp:lastModifiedBy>
  <cp:revision>7</cp:revision>
  <cp:lastPrinted>2013-10-03T12:51:00Z</cp:lastPrinted>
  <dcterms:created xsi:type="dcterms:W3CDTF">2023-12-28T15:00:00Z</dcterms:created>
  <dcterms:modified xsi:type="dcterms:W3CDTF">2023-12-30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